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894A2" w14:textId="00E1F152" w:rsidR="00AE51C3" w:rsidRPr="00AE51C3" w:rsidRDefault="002108F7">
      <w:pPr>
        <w:rPr>
          <w:rFonts w:ascii="Times New Roman" w:hAnsi="Times New Roman" w:cs="Times New Roman"/>
          <w:b/>
          <w:sz w:val="20"/>
          <w:szCs w:val="20"/>
        </w:rPr>
      </w:pPr>
      <w:r w:rsidRPr="00AE51C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8789E" w:rsidRPr="00AE51C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865A82">
        <w:rPr>
          <w:rFonts w:ascii="Times New Roman" w:hAnsi="Times New Roman" w:cs="Times New Roman"/>
          <w:b/>
          <w:sz w:val="20"/>
          <w:szCs w:val="20"/>
        </w:rPr>
        <w:t>6</w:t>
      </w:r>
      <w:r w:rsidR="00FE2F32">
        <w:rPr>
          <w:rFonts w:ascii="Times New Roman" w:hAnsi="Times New Roman" w:cs="Times New Roman"/>
          <w:b/>
          <w:sz w:val="20"/>
          <w:szCs w:val="20"/>
        </w:rPr>
        <w:t>.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 xml:space="preserve"> Descriptive characteristics of </w:t>
      </w:r>
      <w:r w:rsidR="00DC232F">
        <w:rPr>
          <w:rFonts w:ascii="Times New Roman" w:hAnsi="Times New Roman" w:cs="Times New Roman"/>
          <w:b/>
          <w:sz w:val="20"/>
          <w:szCs w:val="20"/>
        </w:rPr>
        <w:t xml:space="preserve">included 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>cancer</w:t>
      </w:r>
      <w:r w:rsidR="00AE51C3">
        <w:rPr>
          <w:rFonts w:ascii="Times New Roman" w:hAnsi="Times New Roman" w:cs="Times New Roman"/>
          <w:b/>
          <w:sz w:val="20"/>
          <w:szCs w:val="20"/>
        </w:rPr>
        <w:t>-related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 xml:space="preserve"> studies </w:t>
      </w:r>
      <w:r w:rsidR="00F16AB4" w:rsidRPr="00AE51C3">
        <w:rPr>
          <w:rFonts w:ascii="Times New Roman" w:hAnsi="Times New Roman" w:cs="Times New Roman"/>
          <w:b/>
          <w:sz w:val="20"/>
          <w:szCs w:val="20"/>
        </w:rPr>
        <w:t>(n = 4</w:t>
      </w:r>
      <w:r w:rsidR="00FA1191">
        <w:rPr>
          <w:rFonts w:ascii="Times New Roman" w:hAnsi="Times New Roman" w:cs="Times New Roman"/>
          <w:b/>
          <w:sz w:val="20"/>
          <w:szCs w:val="20"/>
        </w:rPr>
        <w:t>6</w:t>
      </w:r>
      <w:r w:rsidR="00F16AB4" w:rsidRPr="00AE51C3"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>in</w:t>
      </w:r>
      <w:r w:rsidR="00DC232F">
        <w:rPr>
          <w:rFonts w:ascii="Times New Roman" w:hAnsi="Times New Roman" w:cs="Times New Roman"/>
          <w:b/>
          <w:sz w:val="20"/>
          <w:szCs w:val="20"/>
        </w:rPr>
        <w:t xml:space="preserve"> chronological order</w:t>
      </w:r>
    </w:p>
    <w:tbl>
      <w:tblPr>
        <w:tblW w:w="5000" w:type="pct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7"/>
        <w:gridCol w:w="1134"/>
        <w:gridCol w:w="1276"/>
        <w:gridCol w:w="1276"/>
        <w:gridCol w:w="992"/>
        <w:gridCol w:w="1567"/>
        <w:gridCol w:w="1550"/>
        <w:gridCol w:w="1690"/>
      </w:tblGrid>
      <w:tr w:rsidR="00385E61" w:rsidRPr="00AE51C3" w14:paraId="1A0DAC82" w14:textId="2566F613" w:rsidTr="00FC1115">
        <w:trPr>
          <w:trHeight w:val="312"/>
        </w:trPr>
        <w:tc>
          <w:tcPr>
            <w:tcW w:w="593" w:type="pct"/>
          </w:tcPr>
          <w:p w14:paraId="1722BA44" w14:textId="77777777" w:rsidR="00DC232F" w:rsidRDefault="002605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b/>
                <w:sz w:val="16"/>
                <w:szCs w:val="16"/>
              </w:rPr>
              <w:t>Author / year of publicat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</w:p>
          <w:p w14:paraId="41C9FA52" w14:textId="27B4D174" w:rsidR="00260518" w:rsidRPr="00AE51C3" w:rsidRDefault="002605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MID</w:t>
            </w:r>
            <w:r w:rsidR="00F83B1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</w:t>
            </w:r>
            <w:r w:rsidR="00AD33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RL</w:t>
            </w:r>
            <w:r w:rsidRPr="00AE51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527" w:type="pct"/>
          </w:tcPr>
          <w:p w14:paraId="7C94E452" w14:textId="77777777" w:rsidR="00260518" w:rsidRPr="00AE51C3" w:rsidRDefault="002605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ate </w:t>
            </w:r>
          </w:p>
        </w:tc>
        <w:tc>
          <w:tcPr>
            <w:tcW w:w="593" w:type="pct"/>
          </w:tcPr>
          <w:p w14:paraId="0A2930FE" w14:textId="1214C09D" w:rsidR="00260518" w:rsidRPr="00AE51C3" w:rsidRDefault="002605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sample size, participants</w:t>
            </w:r>
          </w:p>
        </w:tc>
        <w:tc>
          <w:tcPr>
            <w:tcW w:w="593" w:type="pct"/>
          </w:tcPr>
          <w:p w14:paraId="69492D27" w14:textId="77777777" w:rsidR="00260518" w:rsidRPr="00AE51C3" w:rsidRDefault="002605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b/>
                <w:sz w:val="16"/>
                <w:szCs w:val="16"/>
              </w:rPr>
              <w:t>Study settings, organisation</w:t>
            </w:r>
          </w:p>
        </w:tc>
        <w:tc>
          <w:tcPr>
            <w:tcW w:w="461" w:type="pct"/>
          </w:tcPr>
          <w:p w14:paraId="375629CE" w14:textId="77777777" w:rsidR="00260518" w:rsidRPr="00AE51C3" w:rsidRDefault="002605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b/>
                <w:sz w:val="16"/>
                <w:szCs w:val="16"/>
              </w:rPr>
              <w:t>Type of care evaluated</w:t>
            </w:r>
          </w:p>
        </w:tc>
        <w:tc>
          <w:tcPr>
            <w:tcW w:w="7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F8E883E" w14:textId="77777777" w:rsidR="00260518" w:rsidRPr="00AE51C3" w:rsidRDefault="00260518" w:rsidP="00F83B1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levant outcomes  </w:t>
            </w:r>
          </w:p>
        </w:tc>
        <w:tc>
          <w:tcPr>
            <w:tcW w:w="7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AEF274" w14:textId="08E765C1" w:rsidR="00260518" w:rsidRPr="00AE51C3" w:rsidRDefault="002605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rengths</w:t>
            </w:r>
          </w:p>
        </w:tc>
        <w:tc>
          <w:tcPr>
            <w:tcW w:w="7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FB044D" w14:textId="0290D798" w:rsidR="00260518" w:rsidRPr="00AE51C3" w:rsidRDefault="002605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imitations</w:t>
            </w:r>
          </w:p>
        </w:tc>
      </w:tr>
      <w:tr w:rsidR="00385E61" w:rsidRPr="00AE51C3" w14:paraId="04C3C40F" w14:textId="6E46FDA6" w:rsidTr="00FC1115">
        <w:trPr>
          <w:trHeight w:val="1226"/>
        </w:trPr>
        <w:tc>
          <w:tcPr>
            <w:tcW w:w="593" w:type="pct"/>
          </w:tcPr>
          <w:p w14:paraId="73B0B3EF" w14:textId="798CEF76" w:rsidR="00260518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Ramanakumar AV, 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2FD65B6F" w14:textId="77777777" w:rsidR="00260518" w:rsidRPr="00AE51C3" w:rsidRDefault="00260518" w:rsidP="00A87F6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16101331</w:t>
            </w:r>
          </w:p>
          <w:p w14:paraId="199FC5FB" w14:textId="6834AB62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</w:tcPr>
          <w:p w14:paraId="217ADDFD" w14:textId="04257D8A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5B605C47" w14:textId="77777777" w:rsidR="00260518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66863AEC" w14:textId="13310A2F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patients</w:t>
            </w:r>
          </w:p>
        </w:tc>
        <w:tc>
          <w:tcPr>
            <w:tcW w:w="593" w:type="pct"/>
          </w:tcPr>
          <w:p w14:paraId="03485B0F" w14:textId="00BDC656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ancer registry (population based) (urban)</w:t>
            </w:r>
          </w:p>
        </w:tc>
        <w:tc>
          <w:tcPr>
            <w:tcW w:w="461" w:type="pct"/>
          </w:tcPr>
          <w:p w14:paraId="09D9F843" w14:textId="0B6E93EF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28" w:type="pct"/>
          </w:tcPr>
          <w:p w14:paraId="0A15E375" w14:textId="2C2DDE44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reatment delay, survivorship experience</w:t>
            </w:r>
          </w:p>
        </w:tc>
        <w:tc>
          <w:tcPr>
            <w:tcW w:w="720" w:type="pct"/>
          </w:tcPr>
          <w:p w14:paraId="490AAD01" w14:textId="4CB11EA0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identified from a population based registry, inductive coding (free listing)</w:t>
            </w:r>
          </w:p>
        </w:tc>
        <w:tc>
          <w:tcPr>
            <w:tcW w:w="785" w:type="pct"/>
          </w:tcPr>
          <w:p w14:paraId="347DC490" w14:textId="4C3EEAD0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ssing findings of interviewed not included for analysis, no illustrative quotes on treatment experience, </w:t>
            </w:r>
          </w:p>
        </w:tc>
      </w:tr>
      <w:tr w:rsidR="00385E61" w:rsidRPr="00AE51C3" w14:paraId="3EEFD05F" w14:textId="64CF77A5" w:rsidTr="00FC1115">
        <w:trPr>
          <w:trHeight w:val="312"/>
        </w:trPr>
        <w:tc>
          <w:tcPr>
            <w:tcW w:w="593" w:type="pct"/>
          </w:tcPr>
          <w:p w14:paraId="65451F62" w14:textId="3F9491FA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Nayak S, 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16034053</w:t>
            </w:r>
          </w:p>
        </w:tc>
        <w:tc>
          <w:tcPr>
            <w:tcW w:w="527" w:type="pct"/>
          </w:tcPr>
          <w:p w14:paraId="27D1E4C9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disha</w:t>
            </w:r>
          </w:p>
        </w:tc>
        <w:tc>
          <w:tcPr>
            <w:tcW w:w="593" w:type="pct"/>
          </w:tcPr>
          <w:p w14:paraId="2C670BE0" w14:textId="6A7817D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 Interven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400 patients</w:t>
            </w:r>
          </w:p>
        </w:tc>
        <w:tc>
          <w:tcPr>
            <w:tcW w:w="593" w:type="pct"/>
          </w:tcPr>
          <w:p w14:paraId="083F61FA" w14:textId="2B5DBCC1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461" w:type="pct"/>
          </w:tcPr>
          <w:p w14:paraId="029E5FE2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10D10D16" w14:textId="4D4593D5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hanges with doctors after a targeted intervention</w:t>
            </w:r>
          </w:p>
        </w:tc>
        <w:tc>
          <w:tcPr>
            <w:tcW w:w="720" w:type="pct"/>
          </w:tcPr>
          <w:p w14:paraId="359E29D7" w14:textId="48AACD18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tailed evaluation of communication </w:t>
            </w:r>
          </w:p>
        </w:tc>
        <w:tc>
          <w:tcPr>
            <w:tcW w:w="785" w:type="pct"/>
          </w:tcPr>
          <w:p w14:paraId="062DE9AF" w14:textId="57596432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control arm</w:t>
            </w:r>
          </w:p>
        </w:tc>
      </w:tr>
      <w:tr w:rsidR="00385E61" w:rsidRPr="00AE51C3" w14:paraId="4FB9C0CB" w14:textId="2D7AFE4D" w:rsidTr="00FC1115">
        <w:trPr>
          <w:trHeight w:val="312"/>
        </w:trPr>
        <w:tc>
          <w:tcPr>
            <w:tcW w:w="593" w:type="pct"/>
          </w:tcPr>
          <w:p w14:paraId="1119B304" w14:textId="0D7E29CC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Gupta D,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17347507</w:t>
            </w:r>
          </w:p>
        </w:tc>
        <w:tc>
          <w:tcPr>
            <w:tcW w:w="527" w:type="pct"/>
          </w:tcPr>
          <w:p w14:paraId="21F56683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593" w:type="pct"/>
          </w:tcPr>
          <w:p w14:paraId="3732BDA0" w14:textId="78B8CACE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ase repo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one, caregiver</w:t>
            </w:r>
          </w:p>
        </w:tc>
        <w:tc>
          <w:tcPr>
            <w:tcW w:w="593" w:type="pct"/>
          </w:tcPr>
          <w:p w14:paraId="30A18189" w14:textId="461F0C55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461" w:type="pct"/>
          </w:tcPr>
          <w:p w14:paraId="3EF33984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13F24124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preferences related to treatment</w:t>
            </w:r>
          </w:p>
        </w:tc>
        <w:tc>
          <w:tcPr>
            <w:tcW w:w="720" w:type="pct"/>
          </w:tcPr>
          <w:p w14:paraId="0EA61486" w14:textId="6872D858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ed qualitative experiences</w:t>
            </w:r>
          </w:p>
        </w:tc>
        <w:tc>
          <w:tcPr>
            <w:tcW w:w="785" w:type="pct"/>
          </w:tcPr>
          <w:p w14:paraId="627A9D72" w14:textId="1A72BE13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e caregiver’s, experiences of many prior providers</w:t>
            </w:r>
          </w:p>
        </w:tc>
      </w:tr>
      <w:tr w:rsidR="00385E61" w:rsidRPr="00AE51C3" w14:paraId="66456415" w14:textId="2D7D5B35" w:rsidTr="00FC1115">
        <w:trPr>
          <w:trHeight w:val="240"/>
        </w:trPr>
        <w:tc>
          <w:tcPr>
            <w:tcW w:w="593" w:type="pct"/>
          </w:tcPr>
          <w:p w14:paraId="242606DC" w14:textId="0B0C9F54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ehrotra S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17431687</w:t>
            </w:r>
          </w:p>
        </w:tc>
        <w:tc>
          <w:tcPr>
            <w:tcW w:w="527" w:type="pct"/>
          </w:tcPr>
          <w:p w14:paraId="61E1FAF7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19FBDAFB" w14:textId="25EC0733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0 caregivers</w:t>
            </w:r>
          </w:p>
        </w:tc>
        <w:tc>
          <w:tcPr>
            <w:tcW w:w="593" w:type="pct"/>
          </w:tcPr>
          <w:p w14:paraId="6E0C856E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Hospital based </w:t>
            </w:r>
          </w:p>
          <w:p w14:paraId="7167BA47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setting not clear) (Government)</w:t>
            </w:r>
          </w:p>
        </w:tc>
        <w:tc>
          <w:tcPr>
            <w:tcW w:w="461" w:type="pct"/>
          </w:tcPr>
          <w:p w14:paraId="33623699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59D54859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responsiveness of staff</w:t>
            </w:r>
          </w:p>
        </w:tc>
        <w:tc>
          <w:tcPr>
            <w:tcW w:w="720" w:type="pct"/>
          </w:tcPr>
          <w:p w14:paraId="69F23D3F" w14:textId="27D8213C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sons described for positive experience with hospital staff</w:t>
            </w:r>
          </w:p>
        </w:tc>
        <w:tc>
          <w:tcPr>
            <w:tcW w:w="785" w:type="pct"/>
          </w:tcPr>
          <w:p w14:paraId="3D20D1A0" w14:textId="6C3871B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 study size</w:t>
            </w:r>
          </w:p>
        </w:tc>
      </w:tr>
      <w:tr w:rsidR="00385E61" w:rsidRPr="00AE51C3" w14:paraId="0F22C4A9" w14:textId="1F4CD729" w:rsidTr="00FC1115">
        <w:trPr>
          <w:trHeight w:val="312"/>
        </w:trPr>
        <w:tc>
          <w:tcPr>
            <w:tcW w:w="593" w:type="pct"/>
          </w:tcPr>
          <w:p w14:paraId="0F1D6D19" w14:textId="010B9DF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Gupta V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17802985</w:t>
            </w:r>
          </w:p>
        </w:tc>
        <w:tc>
          <w:tcPr>
            <w:tcW w:w="527" w:type="pct"/>
          </w:tcPr>
          <w:p w14:paraId="76EF0808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Uttar Pradesh</w:t>
            </w:r>
          </w:p>
        </w:tc>
        <w:tc>
          <w:tcPr>
            <w:tcW w:w="593" w:type="pct"/>
          </w:tcPr>
          <w:p w14:paraId="5ED0C25D" w14:textId="2B8064A2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0 patients, 30 caregivers</w:t>
            </w:r>
          </w:p>
        </w:tc>
        <w:tc>
          <w:tcPr>
            <w:tcW w:w="593" w:type="pct"/>
          </w:tcPr>
          <w:p w14:paraId="09BD53BD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Hospital based </w:t>
            </w:r>
          </w:p>
          <w:p w14:paraId="3F4226FE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setting not clear) (Government)</w:t>
            </w:r>
          </w:p>
        </w:tc>
        <w:tc>
          <w:tcPr>
            <w:tcW w:w="461" w:type="pct"/>
          </w:tcPr>
          <w:p w14:paraId="67DEB3FD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lliative</w:t>
            </w:r>
          </w:p>
        </w:tc>
        <w:tc>
          <w:tcPr>
            <w:tcW w:w="728" w:type="pct"/>
          </w:tcPr>
          <w:p w14:paraId="65ABE951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references related to diagnosis and management</w:t>
            </w:r>
          </w:p>
        </w:tc>
        <w:tc>
          <w:tcPr>
            <w:tcW w:w="720" w:type="pct"/>
          </w:tcPr>
          <w:p w14:paraId="022FBAD8" w14:textId="2FCE4A7A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s of palliative care preferences</w:t>
            </w:r>
          </w:p>
        </w:tc>
        <w:tc>
          <w:tcPr>
            <w:tcW w:w="785" w:type="pct"/>
          </w:tcPr>
          <w:p w14:paraId="61E6F398" w14:textId="71AF4D00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gender description of participants, </w:t>
            </w:r>
          </w:p>
        </w:tc>
      </w:tr>
      <w:tr w:rsidR="00385E61" w:rsidRPr="00AE51C3" w14:paraId="4E211E4A" w14:textId="43042510" w:rsidTr="00FC1115">
        <w:trPr>
          <w:trHeight w:val="312"/>
        </w:trPr>
        <w:tc>
          <w:tcPr>
            <w:tcW w:w="593" w:type="pct"/>
          </w:tcPr>
          <w:p w14:paraId="49B10B80" w14:textId="776235FD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cGrath P,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0081722</w:t>
            </w:r>
          </w:p>
        </w:tc>
        <w:tc>
          <w:tcPr>
            <w:tcW w:w="527" w:type="pct"/>
          </w:tcPr>
          <w:p w14:paraId="28131B1F" w14:textId="53B15E31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erala</w:t>
            </w:r>
          </w:p>
        </w:tc>
        <w:tc>
          <w:tcPr>
            <w:tcW w:w="593" w:type="pct"/>
          </w:tcPr>
          <w:p w14:paraId="3EB6BE51" w14:textId="0CA07EBC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5 patients</w:t>
            </w:r>
          </w:p>
        </w:tc>
        <w:tc>
          <w:tcPr>
            <w:tcW w:w="593" w:type="pct"/>
          </w:tcPr>
          <w:p w14:paraId="38B700D7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Hospital based </w:t>
            </w:r>
          </w:p>
          <w:p w14:paraId="03B00DD6" w14:textId="5FA81B9C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setting not clear) (Government)</w:t>
            </w:r>
          </w:p>
        </w:tc>
        <w:tc>
          <w:tcPr>
            <w:tcW w:w="461" w:type="pct"/>
          </w:tcPr>
          <w:p w14:paraId="140F7501" w14:textId="4F3811E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lliative</w:t>
            </w:r>
          </w:p>
        </w:tc>
        <w:tc>
          <w:tcPr>
            <w:tcW w:w="728" w:type="pct"/>
          </w:tcPr>
          <w:p w14:paraId="30086BED" w14:textId="3513A9C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pain management</w:t>
            </w:r>
          </w:p>
        </w:tc>
        <w:tc>
          <w:tcPr>
            <w:tcW w:w="720" w:type="pct"/>
          </w:tcPr>
          <w:p w14:paraId="599204EA" w14:textId="610AC09E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ll written qualitative methods and report</w:t>
            </w:r>
          </w:p>
        </w:tc>
        <w:tc>
          <w:tcPr>
            <w:tcW w:w="785" w:type="pct"/>
          </w:tcPr>
          <w:p w14:paraId="110EBE71" w14:textId="6E2D65FB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 sample size and limited generalisability</w:t>
            </w:r>
          </w:p>
        </w:tc>
      </w:tr>
      <w:tr w:rsidR="00385E61" w:rsidRPr="00AE51C3" w14:paraId="4E9EB3CF" w14:textId="71F7CC3E" w:rsidTr="00FC1115">
        <w:trPr>
          <w:trHeight w:val="312"/>
        </w:trPr>
        <w:tc>
          <w:tcPr>
            <w:tcW w:w="593" w:type="pct"/>
          </w:tcPr>
          <w:p w14:paraId="1DE34D91" w14:textId="584E387D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nnan G,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2044807</w:t>
            </w:r>
          </w:p>
        </w:tc>
        <w:tc>
          <w:tcPr>
            <w:tcW w:w="527" w:type="pct"/>
          </w:tcPr>
          <w:p w14:paraId="342385A6" w14:textId="579459BD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593" w:type="pct"/>
          </w:tcPr>
          <w:p w14:paraId="73D3AEFE" w14:textId="22269D63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2 patients</w:t>
            </w:r>
          </w:p>
        </w:tc>
        <w:tc>
          <w:tcPr>
            <w:tcW w:w="593" w:type="pct"/>
          </w:tcPr>
          <w:p w14:paraId="10D5FA5B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Outpatients </w:t>
            </w:r>
          </w:p>
          <w:p w14:paraId="1AED39E4" w14:textId="7BF24108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461" w:type="pct"/>
          </w:tcPr>
          <w:p w14:paraId="19D29DCC" w14:textId="17B5D728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360BC7C3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, overall </w:t>
            </w:r>
            <w:proofErr w:type="gramStart"/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gramEnd"/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 or rating</w:t>
            </w:r>
          </w:p>
          <w:p w14:paraId="3FFC56E7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pct"/>
          </w:tcPr>
          <w:p w14:paraId="4FE01C37" w14:textId="3E39B82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lidated questionnaire with a component on healthcare </w:t>
            </w:r>
          </w:p>
        </w:tc>
        <w:tc>
          <w:tcPr>
            <w:tcW w:w="785" w:type="pct"/>
          </w:tcPr>
          <w:p w14:paraId="4A6363CE" w14:textId="39976F4F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 experiences only a minor component of QOL, small size</w:t>
            </w:r>
          </w:p>
        </w:tc>
      </w:tr>
      <w:tr w:rsidR="00385E61" w:rsidRPr="00AE51C3" w14:paraId="1C0F897C" w14:textId="550D5553" w:rsidTr="00FC1115">
        <w:trPr>
          <w:trHeight w:val="312"/>
        </w:trPr>
        <w:tc>
          <w:tcPr>
            <w:tcW w:w="593" w:type="pct"/>
          </w:tcPr>
          <w:p w14:paraId="0EC76BA2" w14:textId="20F103A1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hintamani,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2046495</w:t>
            </w:r>
          </w:p>
        </w:tc>
        <w:tc>
          <w:tcPr>
            <w:tcW w:w="527" w:type="pct"/>
          </w:tcPr>
          <w:p w14:paraId="1378DD3A" w14:textId="52B00919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593" w:type="pct"/>
          </w:tcPr>
          <w:p w14:paraId="0823B625" w14:textId="6BF8028E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00 patients</w:t>
            </w:r>
          </w:p>
        </w:tc>
        <w:tc>
          <w:tcPr>
            <w:tcW w:w="593" w:type="pct"/>
          </w:tcPr>
          <w:p w14:paraId="5D0F64C8" w14:textId="0C82564D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461" w:type="pct"/>
          </w:tcPr>
          <w:p w14:paraId="329A4777" w14:textId="7F3572D4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, Therapeutic</w:t>
            </w:r>
          </w:p>
        </w:tc>
        <w:tc>
          <w:tcPr>
            <w:tcW w:w="728" w:type="pct"/>
          </w:tcPr>
          <w:p w14:paraId="63B46EE7" w14:textId="408336D3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 delay, treatment initiation delay</w:t>
            </w:r>
          </w:p>
        </w:tc>
        <w:tc>
          <w:tcPr>
            <w:tcW w:w="720" w:type="pct"/>
          </w:tcPr>
          <w:p w14:paraId="1F8E84D3" w14:textId="30FAF151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s of reasons for delays</w:t>
            </w:r>
          </w:p>
        </w:tc>
        <w:tc>
          <w:tcPr>
            <w:tcW w:w="785" w:type="pct"/>
          </w:tcPr>
          <w:p w14:paraId="7B8F3328" w14:textId="6A91A8CC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breast cancer related </w:t>
            </w:r>
          </w:p>
        </w:tc>
      </w:tr>
      <w:tr w:rsidR="00385E61" w:rsidRPr="00AE51C3" w14:paraId="41B42203" w14:textId="586A8888" w:rsidTr="00FC1115">
        <w:trPr>
          <w:trHeight w:val="312"/>
        </w:trPr>
        <w:tc>
          <w:tcPr>
            <w:tcW w:w="593" w:type="pct"/>
          </w:tcPr>
          <w:p w14:paraId="04DB0C01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Akhtar M, </w:t>
            </w:r>
          </w:p>
          <w:p w14:paraId="75109CC7" w14:textId="76300DEE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2293251</w:t>
            </w:r>
          </w:p>
        </w:tc>
        <w:tc>
          <w:tcPr>
            <w:tcW w:w="527" w:type="pct"/>
          </w:tcPr>
          <w:p w14:paraId="195B640C" w14:textId="54F4531C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17BD5DEE" w14:textId="383DA174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71 patients</w:t>
            </w:r>
          </w:p>
        </w:tc>
        <w:tc>
          <w:tcPr>
            <w:tcW w:w="593" w:type="pct"/>
          </w:tcPr>
          <w:p w14:paraId="56C92849" w14:textId="706BB8C0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461" w:type="pct"/>
          </w:tcPr>
          <w:p w14:paraId="7E1B5487" w14:textId="6F9B8513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, Therapeutic</w:t>
            </w:r>
          </w:p>
        </w:tc>
        <w:tc>
          <w:tcPr>
            <w:tcW w:w="728" w:type="pct"/>
          </w:tcPr>
          <w:p w14:paraId="7986C157" w14:textId="3C4D1653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 delay, treatment initiation delay</w:t>
            </w:r>
          </w:p>
        </w:tc>
        <w:tc>
          <w:tcPr>
            <w:tcW w:w="720" w:type="pct"/>
          </w:tcPr>
          <w:p w14:paraId="4F19892D" w14:textId="0B1577B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s of reasons for delays</w:t>
            </w:r>
          </w:p>
        </w:tc>
        <w:tc>
          <w:tcPr>
            <w:tcW w:w="785" w:type="pct"/>
          </w:tcPr>
          <w:p w14:paraId="0A04B72E" w14:textId="14510DE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 locally advanced breast cancer related</w:t>
            </w:r>
          </w:p>
        </w:tc>
      </w:tr>
      <w:tr w:rsidR="00385E61" w:rsidRPr="00AE51C3" w14:paraId="7E3464B7" w14:textId="1605F9D8" w:rsidTr="00FC1115">
        <w:trPr>
          <w:trHeight w:val="312"/>
        </w:trPr>
        <w:tc>
          <w:tcPr>
            <w:tcW w:w="593" w:type="pct"/>
          </w:tcPr>
          <w:p w14:paraId="69E70572" w14:textId="0F69E120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hittem M,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2930492</w:t>
            </w:r>
          </w:p>
        </w:tc>
        <w:tc>
          <w:tcPr>
            <w:tcW w:w="527" w:type="pct"/>
          </w:tcPr>
          <w:p w14:paraId="5EC8E245" w14:textId="57037872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Andhra Pradesh</w:t>
            </w:r>
          </w:p>
        </w:tc>
        <w:tc>
          <w:tcPr>
            <w:tcW w:w="593" w:type="pct"/>
          </w:tcPr>
          <w:p w14:paraId="3DC24745" w14:textId="4B63ADD4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29 patients</w:t>
            </w:r>
          </w:p>
        </w:tc>
        <w:tc>
          <w:tcPr>
            <w:tcW w:w="593" w:type="pct"/>
          </w:tcPr>
          <w:p w14:paraId="7E9BB3C4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Outpatients </w:t>
            </w:r>
          </w:p>
          <w:p w14:paraId="613500ED" w14:textId="364C546C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Not for profit)</w:t>
            </w:r>
          </w:p>
        </w:tc>
        <w:tc>
          <w:tcPr>
            <w:tcW w:w="461" w:type="pct"/>
          </w:tcPr>
          <w:p w14:paraId="49715C4A" w14:textId="294F9491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1CEE54B5" w14:textId="6D0356A4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 </w:t>
            </w:r>
          </w:p>
        </w:tc>
        <w:tc>
          <w:tcPr>
            <w:tcW w:w="720" w:type="pct"/>
          </w:tcPr>
          <w:p w14:paraId="632DCE59" w14:textId="187579ED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with various cancers represented</w:t>
            </w:r>
          </w:p>
        </w:tc>
        <w:tc>
          <w:tcPr>
            <w:tcW w:w="785" w:type="pct"/>
          </w:tcPr>
          <w:p w14:paraId="7E4E9627" w14:textId="45581C56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rience only a minor outcome, opportunistic sampling</w:t>
            </w:r>
          </w:p>
        </w:tc>
      </w:tr>
      <w:tr w:rsidR="00385E61" w:rsidRPr="00AE51C3" w14:paraId="3D666DF7" w14:textId="561F675C" w:rsidTr="00FC1115">
        <w:trPr>
          <w:trHeight w:val="312"/>
        </w:trPr>
        <w:tc>
          <w:tcPr>
            <w:tcW w:w="593" w:type="pct"/>
          </w:tcPr>
          <w:p w14:paraId="43DF4104" w14:textId="6364498B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Ambulkar R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3821135</w:t>
            </w:r>
          </w:p>
        </w:tc>
        <w:tc>
          <w:tcPr>
            <w:tcW w:w="527" w:type="pct"/>
          </w:tcPr>
          <w:p w14:paraId="66CE0414" w14:textId="326FC640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17C64A96" w14:textId="241CC7F6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41 patients and their families</w:t>
            </w:r>
          </w:p>
        </w:tc>
        <w:tc>
          <w:tcPr>
            <w:tcW w:w="593" w:type="pct"/>
          </w:tcPr>
          <w:p w14:paraId="7594A7C7" w14:textId="6AEE471F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In patients (Government)</w:t>
            </w:r>
          </w:p>
        </w:tc>
        <w:tc>
          <w:tcPr>
            <w:tcW w:w="461" w:type="pct"/>
          </w:tcPr>
          <w:p w14:paraId="62F584B0" w14:textId="522B5BEF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7FF03677" w14:textId="6472BA69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information provided in the patient information leaflet, preferences for involvement in decisions</w:t>
            </w:r>
          </w:p>
        </w:tc>
        <w:tc>
          <w:tcPr>
            <w:tcW w:w="720" w:type="pct"/>
          </w:tcPr>
          <w:p w14:paraId="7E6E15C6" w14:textId="471EC02A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rity of results, detailed preferences of patients and caregivers</w:t>
            </w:r>
          </w:p>
        </w:tc>
        <w:tc>
          <w:tcPr>
            <w:tcW w:w="785" w:type="pct"/>
          </w:tcPr>
          <w:p w14:paraId="0DCD0A11" w14:textId="477A5E55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 number not given, only patients with thoracic cancers,</w:t>
            </w:r>
          </w:p>
        </w:tc>
      </w:tr>
      <w:tr w:rsidR="00385E61" w:rsidRPr="00AE51C3" w14:paraId="114CEA8D" w14:textId="7ADA4F8D" w:rsidTr="00FC1115">
        <w:trPr>
          <w:trHeight w:val="312"/>
        </w:trPr>
        <w:tc>
          <w:tcPr>
            <w:tcW w:w="593" w:type="pct"/>
          </w:tcPr>
          <w:p w14:paraId="1D956497" w14:textId="26482F06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ti S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4211153</w:t>
            </w:r>
          </w:p>
        </w:tc>
        <w:tc>
          <w:tcPr>
            <w:tcW w:w="527" w:type="pct"/>
          </w:tcPr>
          <w:p w14:paraId="0740AFC1" w14:textId="0D90F843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disha</w:t>
            </w:r>
          </w:p>
        </w:tc>
        <w:tc>
          <w:tcPr>
            <w:tcW w:w="593" w:type="pct"/>
          </w:tcPr>
          <w:p w14:paraId="29856BCA" w14:textId="2B10A484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68 patients</w:t>
            </w:r>
          </w:p>
        </w:tc>
        <w:tc>
          <w:tcPr>
            <w:tcW w:w="593" w:type="pct"/>
          </w:tcPr>
          <w:p w14:paraId="4D2B389F" w14:textId="4B754C74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In patients (Government)</w:t>
            </w:r>
          </w:p>
        </w:tc>
        <w:tc>
          <w:tcPr>
            <w:tcW w:w="461" w:type="pct"/>
          </w:tcPr>
          <w:p w14:paraId="6E02CB64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,</w:t>
            </w:r>
          </w:p>
          <w:p w14:paraId="0E281796" w14:textId="7C419F94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28" w:type="pct"/>
          </w:tcPr>
          <w:p w14:paraId="331D9794" w14:textId="7C93F2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 delay, treatment initiation delay</w:t>
            </w:r>
          </w:p>
        </w:tc>
        <w:tc>
          <w:tcPr>
            <w:tcW w:w="720" w:type="pct"/>
          </w:tcPr>
          <w:p w14:paraId="4CF91043" w14:textId="6700A8AF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 methods, delays quantified</w:t>
            </w:r>
          </w:p>
        </w:tc>
        <w:tc>
          <w:tcPr>
            <w:tcW w:w="785" w:type="pct"/>
          </w:tcPr>
          <w:p w14:paraId="242ACBBC" w14:textId="00723BBB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patients reaching tertiary care</w:t>
            </w:r>
          </w:p>
        </w:tc>
      </w:tr>
      <w:tr w:rsidR="00385E61" w:rsidRPr="00AE51C3" w14:paraId="7AB9B85E" w14:textId="22819C1A" w:rsidTr="00FC1115">
        <w:trPr>
          <w:trHeight w:val="312"/>
        </w:trPr>
        <w:tc>
          <w:tcPr>
            <w:tcW w:w="593" w:type="pct"/>
          </w:tcPr>
          <w:p w14:paraId="4ECED845" w14:textId="3AD48376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xmi S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24455553 </w:t>
            </w:r>
          </w:p>
        </w:tc>
        <w:tc>
          <w:tcPr>
            <w:tcW w:w="527" w:type="pct"/>
          </w:tcPr>
          <w:p w14:paraId="704BBFFB" w14:textId="1D6EFD5B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Rajasthan</w:t>
            </w:r>
          </w:p>
        </w:tc>
        <w:tc>
          <w:tcPr>
            <w:tcW w:w="593" w:type="pct"/>
          </w:tcPr>
          <w:p w14:paraId="2C335EA4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</w:t>
            </w:r>
          </w:p>
          <w:p w14:paraId="16BED982" w14:textId="18A7C16B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00 patients</w:t>
            </w:r>
          </w:p>
        </w:tc>
        <w:tc>
          <w:tcPr>
            <w:tcW w:w="593" w:type="pct"/>
          </w:tcPr>
          <w:p w14:paraId="478D2DD4" w14:textId="7777777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Out-patients </w:t>
            </w:r>
          </w:p>
          <w:p w14:paraId="661E7D89" w14:textId="0E23FF4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Not for profit)</w:t>
            </w:r>
          </w:p>
        </w:tc>
        <w:tc>
          <w:tcPr>
            <w:tcW w:w="461" w:type="pct"/>
          </w:tcPr>
          <w:p w14:paraId="3AC2D360" w14:textId="1604F16E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64ED3290" w14:textId="56AEC9FF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Preferences related to diagnosis and management </w:t>
            </w:r>
          </w:p>
        </w:tc>
        <w:tc>
          <w:tcPr>
            <w:tcW w:w="720" w:type="pct"/>
          </w:tcPr>
          <w:p w14:paraId="7781C7F6" w14:textId="2BFEB36B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s of information wanted, large sample size, various cancers</w:t>
            </w:r>
          </w:p>
        </w:tc>
        <w:tc>
          <w:tcPr>
            <w:tcW w:w="785" w:type="pct"/>
          </w:tcPr>
          <w:p w14:paraId="614E5016" w14:textId="2A43AE7B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p preferences about information</w:t>
            </w:r>
          </w:p>
        </w:tc>
      </w:tr>
      <w:tr w:rsidR="00385E61" w:rsidRPr="00AE51C3" w14:paraId="27D2A34B" w14:textId="4BB59093" w:rsidTr="00FC1115">
        <w:trPr>
          <w:trHeight w:val="312"/>
        </w:trPr>
        <w:tc>
          <w:tcPr>
            <w:tcW w:w="593" w:type="pct"/>
          </w:tcPr>
          <w:p w14:paraId="41E2EA3B" w14:textId="2DA1901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ur N, 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5494119</w:t>
            </w:r>
          </w:p>
        </w:tc>
        <w:tc>
          <w:tcPr>
            <w:tcW w:w="527" w:type="pct"/>
          </w:tcPr>
          <w:p w14:paraId="3940AB7B" w14:textId="45D2A678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593" w:type="pct"/>
          </w:tcPr>
          <w:p w14:paraId="609AF834" w14:textId="23497FF5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54 patients</w:t>
            </w:r>
          </w:p>
        </w:tc>
        <w:tc>
          <w:tcPr>
            <w:tcW w:w="593" w:type="pct"/>
          </w:tcPr>
          <w:p w14:paraId="3430D6E2" w14:textId="497A17DE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50B061EF" w14:textId="6BF27284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ost treatment follow-up</w:t>
            </w:r>
          </w:p>
        </w:tc>
        <w:tc>
          <w:tcPr>
            <w:tcW w:w="728" w:type="pct"/>
          </w:tcPr>
          <w:p w14:paraId="19A9F2C1" w14:textId="4F202E1C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 (information and rehabilitation needs for survivors) </w:t>
            </w:r>
          </w:p>
        </w:tc>
        <w:tc>
          <w:tcPr>
            <w:tcW w:w="720" w:type="pct"/>
          </w:tcPr>
          <w:p w14:paraId="18823F6B" w14:textId="34FEB7A7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rge sample of cancer survivors, open ended questions for needs assessment</w:t>
            </w:r>
          </w:p>
        </w:tc>
        <w:tc>
          <w:tcPr>
            <w:tcW w:w="785" w:type="pct"/>
          </w:tcPr>
          <w:p w14:paraId="0F782D6C" w14:textId="29D0A089" w:rsidR="00260518" w:rsidRPr="00AE51C3" w:rsidRDefault="00260518" w:rsidP="00912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breast cancer</w:t>
            </w:r>
          </w:p>
        </w:tc>
      </w:tr>
      <w:tr w:rsidR="00385E61" w:rsidRPr="00AE51C3" w14:paraId="0B4A3C96" w14:textId="5FE4A778" w:rsidTr="00FC1115">
        <w:trPr>
          <w:trHeight w:val="312"/>
        </w:trPr>
        <w:tc>
          <w:tcPr>
            <w:tcW w:w="593" w:type="pct"/>
          </w:tcPr>
          <w:p w14:paraId="532B2E23" w14:textId="0424486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iwari et al / 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7" w:history="1">
              <w:r w:rsidRPr="00AE51C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www.researchgate.net/publication/315890457_treatment_seeking_behaviour_and_referral_practices_a_study_of_the_cancer_patients_in_tertiary_care_hospitals_in_india/citation/download</w:t>
              </w:r>
            </w:hyperlink>
          </w:p>
        </w:tc>
        <w:tc>
          <w:tcPr>
            <w:tcW w:w="527" w:type="pct"/>
          </w:tcPr>
          <w:p w14:paraId="3A95E230" w14:textId="5E796D9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  <w:tc>
          <w:tcPr>
            <w:tcW w:w="593" w:type="pct"/>
          </w:tcPr>
          <w:p w14:paraId="2CF4EFB9" w14:textId="0515BD79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611 patients</w:t>
            </w:r>
          </w:p>
        </w:tc>
        <w:tc>
          <w:tcPr>
            <w:tcW w:w="593" w:type="pct"/>
          </w:tcPr>
          <w:p w14:paraId="4B9D497F" w14:textId="1D41F8B5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Both in and Outpatients (Tertiary care)</w:t>
            </w:r>
          </w:p>
        </w:tc>
        <w:tc>
          <w:tcPr>
            <w:tcW w:w="461" w:type="pct"/>
          </w:tcPr>
          <w:p w14:paraId="06EEF9D8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,</w:t>
            </w:r>
          </w:p>
          <w:p w14:paraId="6C197D4D" w14:textId="18F39A64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28" w:type="pct"/>
          </w:tcPr>
          <w:p w14:paraId="28E8EFF4" w14:textId="5476B206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reatment delay, referral processes, Hospital environment/ organizational aspects</w:t>
            </w:r>
          </w:p>
        </w:tc>
        <w:tc>
          <w:tcPr>
            <w:tcW w:w="720" w:type="pct"/>
          </w:tcPr>
          <w:p w14:paraId="7F33E7A7" w14:textId="2ADB76A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regional study, large sample size, detailed results</w:t>
            </w:r>
          </w:p>
        </w:tc>
        <w:tc>
          <w:tcPr>
            <w:tcW w:w="785" w:type="pct"/>
          </w:tcPr>
          <w:p w14:paraId="61F98C7F" w14:textId="7EEA417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 indexed, sampling methods not clear, results not applicable across all states which is not adequately reflected in discussion</w:t>
            </w:r>
          </w:p>
        </w:tc>
      </w:tr>
      <w:tr w:rsidR="00385E61" w:rsidRPr="00AE51C3" w14:paraId="741AD135" w14:textId="4EDEE66A" w:rsidTr="00FC1115">
        <w:trPr>
          <w:trHeight w:val="312"/>
        </w:trPr>
        <w:tc>
          <w:tcPr>
            <w:tcW w:w="593" w:type="pct"/>
          </w:tcPr>
          <w:p w14:paraId="64B7EFEE" w14:textId="0C5CF654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uriakala R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hodhganga</w:t>
            </w:r>
            <w:hyperlink r:id="rId8" w:history="1">
              <w:r w:rsidRPr="00952421">
                <w:rPr>
                  <w:rStyle w:val="Hyperlink"/>
                  <w:rFonts w:ascii="Arial" w:hAnsi="Arial" w:cs="Arial"/>
                  <w:sz w:val="16"/>
                  <w:szCs w:val="16"/>
                </w:rPr>
                <w:br/>
              </w:r>
              <w:r w:rsidRPr="00AD33C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hdl.handle.net/10603/294335</w:t>
              </w:r>
            </w:hyperlink>
          </w:p>
        </w:tc>
        <w:tc>
          <w:tcPr>
            <w:tcW w:w="527" w:type="pct"/>
          </w:tcPr>
          <w:p w14:paraId="7F7C5918" w14:textId="16C15CB4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erala</w:t>
            </w:r>
          </w:p>
        </w:tc>
        <w:tc>
          <w:tcPr>
            <w:tcW w:w="593" w:type="pct"/>
          </w:tcPr>
          <w:p w14:paraId="2EF370D4" w14:textId="77777777" w:rsidR="00260518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34F5DEDC" w14:textId="1C4AC7B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9 patients</w:t>
            </w:r>
          </w:p>
        </w:tc>
        <w:tc>
          <w:tcPr>
            <w:tcW w:w="593" w:type="pct"/>
          </w:tcPr>
          <w:p w14:paraId="5E851BC9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Outpatients </w:t>
            </w:r>
          </w:p>
          <w:p w14:paraId="57735CB6" w14:textId="3387E9F4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461" w:type="pct"/>
          </w:tcPr>
          <w:p w14:paraId="7FB89432" w14:textId="0026F9C1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671A3973" w14:textId="724818DB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, Hospital environment/ organizational aspects, overall </w:t>
            </w:r>
            <w:proofErr w:type="gramStart"/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gramEnd"/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 or rating</w:t>
            </w:r>
          </w:p>
        </w:tc>
        <w:tc>
          <w:tcPr>
            <w:tcW w:w="720" w:type="pct"/>
          </w:tcPr>
          <w:p w14:paraId="299438A6" w14:textId="18D54E59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aspects evaluated along with overall rating</w:t>
            </w:r>
          </w:p>
        </w:tc>
        <w:tc>
          <w:tcPr>
            <w:tcW w:w="785" w:type="pct"/>
          </w:tcPr>
          <w:p w14:paraId="583A44BA" w14:textId="748C8BD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ols not standard, poor generalisability, no random selection of participants, not peer reviewed</w:t>
            </w:r>
          </w:p>
        </w:tc>
      </w:tr>
      <w:tr w:rsidR="00385E61" w:rsidRPr="00AE51C3" w14:paraId="1B453D52" w14:textId="1565B822" w:rsidTr="00FC1115">
        <w:trPr>
          <w:trHeight w:val="312"/>
        </w:trPr>
        <w:tc>
          <w:tcPr>
            <w:tcW w:w="593" w:type="pct"/>
          </w:tcPr>
          <w:p w14:paraId="1BBCA632" w14:textId="77777777" w:rsidR="00260518" w:rsidRPr="00AE51C3" w:rsidRDefault="00260518" w:rsidP="00B354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Nayak MG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hodhganga</w:t>
            </w:r>
          </w:p>
          <w:p w14:paraId="43D8D5B1" w14:textId="2F408603" w:rsidR="00260518" w:rsidRPr="00AD33C4" w:rsidRDefault="00000000" w:rsidP="00B354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tgtFrame="_blank" w:history="1">
              <w:r w:rsidR="00260518" w:rsidRPr="00AD33C4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EFEFE"/>
                </w:rPr>
                <w:t>http://hdl.handle.net/10603/169932</w:t>
              </w:r>
            </w:hyperlink>
          </w:p>
        </w:tc>
        <w:tc>
          <w:tcPr>
            <w:tcW w:w="527" w:type="pct"/>
          </w:tcPr>
          <w:p w14:paraId="708AAF74" w14:textId="6BBB60E9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48502818" w14:textId="4771897B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768 patients and their caregivers</w:t>
            </w:r>
          </w:p>
        </w:tc>
        <w:tc>
          <w:tcPr>
            <w:tcW w:w="593" w:type="pct"/>
          </w:tcPr>
          <w:p w14:paraId="1272A073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Outpatients </w:t>
            </w:r>
          </w:p>
          <w:p w14:paraId="2C17C1CA" w14:textId="528226DB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461" w:type="pct"/>
          </w:tcPr>
          <w:p w14:paraId="267225D2" w14:textId="6619798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0421AF0D" w14:textId="7A58CF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pain management</w:t>
            </w:r>
          </w:p>
        </w:tc>
        <w:tc>
          <w:tcPr>
            <w:tcW w:w="720" w:type="pct"/>
          </w:tcPr>
          <w:p w14:paraId="7912FE35" w14:textId="42300ACE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s of communication regarding pain, large sample size</w:t>
            </w:r>
          </w:p>
        </w:tc>
        <w:tc>
          <w:tcPr>
            <w:tcW w:w="785" w:type="pct"/>
          </w:tcPr>
          <w:p w14:paraId="7A55B7AE" w14:textId="76669B1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peer reviewed, no control arm</w:t>
            </w:r>
          </w:p>
        </w:tc>
      </w:tr>
      <w:tr w:rsidR="00385E61" w:rsidRPr="00AE51C3" w14:paraId="03B5822B" w14:textId="0394F459" w:rsidTr="00FC1115">
        <w:trPr>
          <w:trHeight w:val="420"/>
        </w:trPr>
        <w:tc>
          <w:tcPr>
            <w:tcW w:w="593" w:type="pct"/>
          </w:tcPr>
          <w:p w14:paraId="01592EFE" w14:textId="41B62915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Rao A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7221852</w:t>
            </w:r>
          </w:p>
        </w:tc>
        <w:tc>
          <w:tcPr>
            <w:tcW w:w="527" w:type="pct"/>
          </w:tcPr>
          <w:p w14:paraId="556C6990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08B997B5" w14:textId="6FFAA7A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50 patients, 150 caregivers</w:t>
            </w:r>
          </w:p>
        </w:tc>
        <w:tc>
          <w:tcPr>
            <w:tcW w:w="593" w:type="pct"/>
          </w:tcPr>
          <w:p w14:paraId="52FDBCC4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Inpatients and outpatients (Private)</w:t>
            </w:r>
          </w:p>
        </w:tc>
        <w:tc>
          <w:tcPr>
            <w:tcW w:w="461" w:type="pct"/>
          </w:tcPr>
          <w:p w14:paraId="6B3F8604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</w:p>
        </w:tc>
        <w:tc>
          <w:tcPr>
            <w:tcW w:w="728" w:type="pct"/>
          </w:tcPr>
          <w:p w14:paraId="7F0526FC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Preferences related to diagnosis </w:t>
            </w:r>
          </w:p>
        </w:tc>
        <w:tc>
          <w:tcPr>
            <w:tcW w:w="720" w:type="pct"/>
          </w:tcPr>
          <w:p w14:paraId="58B151C8" w14:textId="355D7AA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t questionnaires for patients based on awareness of diagnosis, separate interviews for caregivers</w:t>
            </w:r>
          </w:p>
        </w:tc>
        <w:tc>
          <w:tcPr>
            <w:tcW w:w="785" w:type="pct"/>
          </w:tcPr>
          <w:p w14:paraId="046EB574" w14:textId="60438D1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disclosure of diagnosis, no demographic or medical details collected</w:t>
            </w:r>
          </w:p>
        </w:tc>
      </w:tr>
      <w:tr w:rsidR="00385E61" w:rsidRPr="00AE51C3" w14:paraId="4FD0CF0A" w14:textId="2A254D54" w:rsidTr="00FC1115">
        <w:trPr>
          <w:trHeight w:val="312"/>
        </w:trPr>
        <w:tc>
          <w:tcPr>
            <w:tcW w:w="593" w:type="pct"/>
          </w:tcPr>
          <w:p w14:paraId="654F5F65" w14:textId="6DE202FA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til V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7938994</w:t>
            </w:r>
          </w:p>
        </w:tc>
        <w:tc>
          <w:tcPr>
            <w:tcW w:w="527" w:type="pct"/>
          </w:tcPr>
          <w:p w14:paraId="310B933D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13A8EDEC" w14:textId="77777777" w:rsidR="00260518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DD1DFE6" w14:textId="52FB96EA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 patients</w:t>
            </w:r>
          </w:p>
        </w:tc>
        <w:tc>
          <w:tcPr>
            <w:tcW w:w="593" w:type="pct"/>
          </w:tcPr>
          <w:p w14:paraId="27875E96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0F4466DA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lliative</w:t>
            </w:r>
          </w:p>
        </w:tc>
        <w:tc>
          <w:tcPr>
            <w:tcW w:w="728" w:type="pct"/>
          </w:tcPr>
          <w:p w14:paraId="4E2A822D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references related to palliative treatment</w:t>
            </w:r>
          </w:p>
        </w:tc>
        <w:tc>
          <w:tcPr>
            <w:tcW w:w="720" w:type="pct"/>
          </w:tcPr>
          <w:p w14:paraId="2AD5E1AC" w14:textId="32772FB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ed preferences of terminally ill patients regarding palliation</w:t>
            </w:r>
          </w:p>
        </w:tc>
        <w:tc>
          <w:tcPr>
            <w:tcW w:w="785" w:type="pct"/>
          </w:tcPr>
          <w:p w14:paraId="74144D54" w14:textId="4F6EEF9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inly males, only head and neck cancers</w:t>
            </w:r>
          </w:p>
        </w:tc>
      </w:tr>
      <w:tr w:rsidR="00385E61" w:rsidRPr="00AE51C3" w14:paraId="2482C184" w14:textId="5566368B" w:rsidTr="00FC1115">
        <w:trPr>
          <w:trHeight w:val="558"/>
        </w:trPr>
        <w:tc>
          <w:tcPr>
            <w:tcW w:w="593" w:type="pct"/>
          </w:tcPr>
          <w:p w14:paraId="18A3928B" w14:textId="0B2FB68B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Nyblade L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8768506</w:t>
            </w:r>
          </w:p>
        </w:tc>
        <w:tc>
          <w:tcPr>
            <w:tcW w:w="527" w:type="pct"/>
          </w:tcPr>
          <w:p w14:paraId="5639A527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15FDE264" w14:textId="1482BBF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7 patients, 22 caregivers</w:t>
            </w:r>
          </w:p>
        </w:tc>
        <w:tc>
          <w:tcPr>
            <w:tcW w:w="593" w:type="pct"/>
          </w:tcPr>
          <w:p w14:paraId="47E2D172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Out-patients </w:t>
            </w:r>
          </w:p>
          <w:p w14:paraId="6389E851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461" w:type="pct"/>
          </w:tcPr>
          <w:p w14:paraId="3CA24677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tigma due to treatment</w:t>
            </w:r>
          </w:p>
        </w:tc>
        <w:tc>
          <w:tcPr>
            <w:tcW w:w="728" w:type="pct"/>
          </w:tcPr>
          <w:p w14:paraId="3876114E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tigma due to hospital visits for cancer treatment</w:t>
            </w:r>
          </w:p>
        </w:tc>
        <w:tc>
          <w:tcPr>
            <w:tcW w:w="720" w:type="pct"/>
          </w:tcPr>
          <w:p w14:paraId="261D3DAB" w14:textId="4FE1436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ll written qualitative methods and illustrative quotes, figure</w:t>
            </w:r>
          </w:p>
        </w:tc>
        <w:tc>
          <w:tcPr>
            <w:tcW w:w="785" w:type="pct"/>
          </w:tcPr>
          <w:p w14:paraId="4D474AFC" w14:textId="233E6F3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with breast cancer only, most other results of cervical cancer are not from patients or caregivers</w:t>
            </w:r>
          </w:p>
        </w:tc>
      </w:tr>
      <w:tr w:rsidR="00385E61" w:rsidRPr="00AE51C3" w14:paraId="5A2CF18E" w14:textId="43B945A1" w:rsidTr="00FC1115">
        <w:trPr>
          <w:trHeight w:val="705"/>
        </w:trPr>
        <w:tc>
          <w:tcPr>
            <w:tcW w:w="593" w:type="pct"/>
          </w:tcPr>
          <w:p w14:paraId="7EFE7B8F" w14:textId="4E7785C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eshmukh VL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10">
              <w:r w:rsidRPr="00AE51C3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https://dx.doi.org/10.18203/2320-1770.ijrcog20174434</w:t>
              </w:r>
            </w:hyperlink>
          </w:p>
        </w:tc>
        <w:tc>
          <w:tcPr>
            <w:tcW w:w="527" w:type="pct"/>
          </w:tcPr>
          <w:p w14:paraId="03D71A62" w14:textId="4EB77C71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3D31AD48" w14:textId="629F7D8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00 patients</w:t>
            </w:r>
          </w:p>
        </w:tc>
        <w:tc>
          <w:tcPr>
            <w:tcW w:w="593" w:type="pct"/>
          </w:tcPr>
          <w:p w14:paraId="35D181CB" w14:textId="083223FB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416D0C08" w14:textId="069AFC8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</w:p>
        </w:tc>
        <w:tc>
          <w:tcPr>
            <w:tcW w:w="728" w:type="pct"/>
          </w:tcPr>
          <w:p w14:paraId="0F736D18" w14:textId="02D5635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is missed by doctor</w:t>
            </w:r>
          </w:p>
        </w:tc>
        <w:tc>
          <w:tcPr>
            <w:tcW w:w="720" w:type="pct"/>
          </w:tcPr>
          <w:p w14:paraId="6F305997" w14:textId="0B6D677A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of patients seen in a tertiary centre, large rural representation</w:t>
            </w:r>
          </w:p>
        </w:tc>
        <w:tc>
          <w:tcPr>
            <w:tcW w:w="785" w:type="pct"/>
          </w:tcPr>
          <w:p w14:paraId="35B11645" w14:textId="1F4C5B1B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cervical cancer, delays in diagnosis only mentioned in one line in table</w:t>
            </w:r>
          </w:p>
        </w:tc>
      </w:tr>
      <w:tr w:rsidR="00385E61" w:rsidRPr="00AE51C3" w14:paraId="7FC87E8F" w14:textId="5B3DD1D8" w:rsidTr="00FC1115">
        <w:trPr>
          <w:trHeight w:val="312"/>
        </w:trPr>
        <w:tc>
          <w:tcPr>
            <w:tcW w:w="593" w:type="pct"/>
          </w:tcPr>
          <w:p w14:paraId="4746B92C" w14:textId="204B66B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nnurajalingam S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9235415</w:t>
            </w:r>
          </w:p>
        </w:tc>
        <w:tc>
          <w:tcPr>
            <w:tcW w:w="527" w:type="pct"/>
          </w:tcPr>
          <w:p w14:paraId="7F3AAD1D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4D930E82" w14:textId="08D6461F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97 patients</w:t>
            </w:r>
          </w:p>
        </w:tc>
        <w:tc>
          <w:tcPr>
            <w:tcW w:w="593" w:type="pct"/>
          </w:tcPr>
          <w:p w14:paraId="1DA0667F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2D88E4BD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lliative</w:t>
            </w:r>
          </w:p>
        </w:tc>
        <w:tc>
          <w:tcPr>
            <w:tcW w:w="728" w:type="pct"/>
          </w:tcPr>
          <w:p w14:paraId="77BBEEE3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, overall satisfaction or rating, preferences related to palliative treatment </w:t>
            </w:r>
          </w:p>
        </w:tc>
        <w:tc>
          <w:tcPr>
            <w:tcW w:w="720" w:type="pct"/>
          </w:tcPr>
          <w:p w14:paraId="6F9E2BC8" w14:textId="69293101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-country study, details of decision control preferences and satisfaction </w:t>
            </w:r>
          </w:p>
        </w:tc>
        <w:tc>
          <w:tcPr>
            <w:tcW w:w="785" w:type="pct"/>
          </w:tcPr>
          <w:p w14:paraId="6DA82E26" w14:textId="459B81BB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 from one tertiary centre in India</w:t>
            </w:r>
          </w:p>
        </w:tc>
      </w:tr>
      <w:tr w:rsidR="00385E61" w:rsidRPr="00AE51C3" w14:paraId="4EA11F68" w14:textId="50E5A612" w:rsidTr="00FC1115">
        <w:trPr>
          <w:trHeight w:val="312"/>
        </w:trPr>
        <w:tc>
          <w:tcPr>
            <w:tcW w:w="593" w:type="pct"/>
          </w:tcPr>
          <w:p w14:paraId="7550F76C" w14:textId="670046E9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Bafna VS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9368109</w:t>
            </w:r>
          </w:p>
        </w:tc>
        <w:tc>
          <w:tcPr>
            <w:tcW w:w="527" w:type="pct"/>
          </w:tcPr>
          <w:p w14:paraId="3E30D409" w14:textId="30A072AA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14A3A182" w14:textId="12A8AFB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70 caregivers</w:t>
            </w:r>
          </w:p>
        </w:tc>
        <w:tc>
          <w:tcPr>
            <w:tcW w:w="593" w:type="pct"/>
          </w:tcPr>
          <w:p w14:paraId="1CA4F19A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Out-patients </w:t>
            </w:r>
          </w:p>
          <w:p w14:paraId="6477A34F" w14:textId="7ED5690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461" w:type="pct"/>
          </w:tcPr>
          <w:p w14:paraId="5CC0F88C" w14:textId="5C2B015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720BED72" w14:textId="78DF51AD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720" w:type="pct"/>
          </w:tcPr>
          <w:p w14:paraId="25A4BDCB" w14:textId="2A0290D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dated WHO BREF score, caregivers of paediatric cancer patients</w:t>
            </w:r>
          </w:p>
        </w:tc>
        <w:tc>
          <w:tcPr>
            <w:tcW w:w="785" w:type="pct"/>
          </w:tcPr>
          <w:p w14:paraId="1520D2BD" w14:textId="1F566E04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specific details, only scores for domain with healthcare quality</w:t>
            </w:r>
          </w:p>
        </w:tc>
      </w:tr>
      <w:tr w:rsidR="00385E61" w:rsidRPr="00AE51C3" w14:paraId="1691A2B3" w14:textId="23F852D1" w:rsidTr="00FC1115">
        <w:trPr>
          <w:trHeight w:val="312"/>
        </w:trPr>
        <w:tc>
          <w:tcPr>
            <w:tcW w:w="593" w:type="pct"/>
          </w:tcPr>
          <w:p w14:paraId="6A9C272B" w14:textId="686E32C4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Rath H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9438925</w:t>
            </w:r>
          </w:p>
        </w:tc>
        <w:tc>
          <w:tcPr>
            <w:tcW w:w="527" w:type="pct"/>
          </w:tcPr>
          <w:p w14:paraId="03978A3F" w14:textId="2C7C17AB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disha</w:t>
            </w:r>
          </w:p>
        </w:tc>
        <w:tc>
          <w:tcPr>
            <w:tcW w:w="593" w:type="pct"/>
          </w:tcPr>
          <w:p w14:paraId="62DCE0A8" w14:textId="63392069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70 patients</w:t>
            </w:r>
          </w:p>
        </w:tc>
        <w:tc>
          <w:tcPr>
            <w:tcW w:w="593" w:type="pct"/>
          </w:tcPr>
          <w:p w14:paraId="4EA3716F" w14:textId="707E3191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3440875B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,</w:t>
            </w:r>
          </w:p>
          <w:p w14:paraId="6F439872" w14:textId="2A957551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28" w:type="pct"/>
          </w:tcPr>
          <w:p w14:paraId="0F3C478D" w14:textId="42C2744D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diagnostic delay, appointment delay, treatment delay</w:t>
            </w:r>
          </w:p>
        </w:tc>
        <w:tc>
          <w:tcPr>
            <w:tcW w:w="720" w:type="pct"/>
          </w:tcPr>
          <w:p w14:paraId="72CEE986" w14:textId="4B000EE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ll written qualitative methods and illustrative quotes, figures</w:t>
            </w:r>
          </w:p>
        </w:tc>
        <w:tc>
          <w:tcPr>
            <w:tcW w:w="785" w:type="pct"/>
          </w:tcPr>
          <w:p w14:paraId="088DCF41" w14:textId="271B6A3E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al cancer only</w:t>
            </w:r>
          </w:p>
        </w:tc>
      </w:tr>
      <w:tr w:rsidR="00385E61" w:rsidRPr="00AE51C3" w14:paraId="43E96C0C" w14:textId="0A472036" w:rsidTr="00FC1115">
        <w:trPr>
          <w:trHeight w:val="312"/>
        </w:trPr>
        <w:tc>
          <w:tcPr>
            <w:tcW w:w="593" w:type="pct"/>
          </w:tcPr>
          <w:p w14:paraId="5E663204" w14:textId="3FFD94A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Yanamandra U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0241224</w:t>
            </w:r>
          </w:p>
        </w:tc>
        <w:tc>
          <w:tcPr>
            <w:tcW w:w="527" w:type="pct"/>
          </w:tcPr>
          <w:p w14:paraId="1199A8AF" w14:textId="06F7538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handigarh</w:t>
            </w:r>
          </w:p>
        </w:tc>
        <w:tc>
          <w:tcPr>
            <w:tcW w:w="593" w:type="pct"/>
          </w:tcPr>
          <w:p w14:paraId="5C554B24" w14:textId="7C12A3C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33 patients</w:t>
            </w:r>
          </w:p>
        </w:tc>
        <w:tc>
          <w:tcPr>
            <w:tcW w:w="593" w:type="pct"/>
          </w:tcPr>
          <w:p w14:paraId="4F3084E3" w14:textId="0626A0E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1366C605" w14:textId="12F7A79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68C76137" w14:textId="41E443DC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, hospital environment/ organizational aspects, </w:t>
            </w:r>
          </w:p>
        </w:tc>
        <w:tc>
          <w:tcPr>
            <w:tcW w:w="720" w:type="pct"/>
          </w:tcPr>
          <w:p w14:paraId="4E377916" w14:textId="7D91E605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rge sample of patients, highlighted issues with tertiary care appointments </w:t>
            </w:r>
          </w:p>
        </w:tc>
        <w:tc>
          <w:tcPr>
            <w:tcW w:w="785" w:type="pct"/>
          </w:tcPr>
          <w:p w14:paraId="65AB640C" w14:textId="793D20C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about issues with specific treatment for Chronic Myeloid Leukaemia </w:t>
            </w:r>
          </w:p>
        </w:tc>
      </w:tr>
      <w:tr w:rsidR="00385E61" w:rsidRPr="00AE51C3" w14:paraId="0A76C333" w14:textId="6CF3A015" w:rsidTr="00FC1115">
        <w:trPr>
          <w:trHeight w:val="312"/>
        </w:trPr>
        <w:tc>
          <w:tcPr>
            <w:tcW w:w="593" w:type="pct"/>
          </w:tcPr>
          <w:p w14:paraId="3740D4BB" w14:textId="0216B74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hankar SD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0241243</w:t>
            </w:r>
          </w:p>
        </w:tc>
        <w:tc>
          <w:tcPr>
            <w:tcW w:w="527" w:type="pct"/>
          </w:tcPr>
          <w:p w14:paraId="4D2DCABF" w14:textId="085EDD2D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ondicherry</w:t>
            </w:r>
          </w:p>
        </w:tc>
        <w:tc>
          <w:tcPr>
            <w:tcW w:w="593" w:type="pct"/>
          </w:tcPr>
          <w:p w14:paraId="3EE169DB" w14:textId="27A41BF3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33 patients</w:t>
            </w:r>
          </w:p>
        </w:tc>
        <w:tc>
          <w:tcPr>
            <w:tcW w:w="593" w:type="pct"/>
          </w:tcPr>
          <w:p w14:paraId="68A6BAD1" w14:textId="017944AD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General surgery department (Government)</w:t>
            </w:r>
          </w:p>
        </w:tc>
        <w:tc>
          <w:tcPr>
            <w:tcW w:w="461" w:type="pct"/>
          </w:tcPr>
          <w:p w14:paraId="5F59CFF9" w14:textId="244C554D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138C5A74" w14:textId="1F712425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references related to treatment, information need</w:t>
            </w:r>
          </w:p>
        </w:tc>
        <w:tc>
          <w:tcPr>
            <w:tcW w:w="720" w:type="pct"/>
          </w:tcPr>
          <w:p w14:paraId="7C4DE1DA" w14:textId="67291FF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rious cancers represented, Information needs and preferences related to decisions for surgery</w:t>
            </w:r>
          </w:p>
        </w:tc>
        <w:tc>
          <w:tcPr>
            <w:tcW w:w="785" w:type="pct"/>
          </w:tcPr>
          <w:p w14:paraId="5951307A" w14:textId="5D69FD99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er bias of using a trainee physician to ask about preferences, mostly rural patients</w:t>
            </w:r>
          </w:p>
        </w:tc>
      </w:tr>
      <w:tr w:rsidR="00385E61" w:rsidRPr="00AE51C3" w14:paraId="6B6711F4" w14:textId="4E788AC1" w:rsidTr="00FC1115">
        <w:trPr>
          <w:trHeight w:val="312"/>
        </w:trPr>
        <w:tc>
          <w:tcPr>
            <w:tcW w:w="593" w:type="pct"/>
          </w:tcPr>
          <w:p w14:paraId="5B84E86B" w14:textId="3501237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Alam A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0316108</w:t>
            </w:r>
          </w:p>
        </w:tc>
        <w:tc>
          <w:tcPr>
            <w:tcW w:w="527" w:type="pct"/>
          </w:tcPr>
          <w:p w14:paraId="14D548C2" w14:textId="7CEE20E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Uttar Pradesh</w:t>
            </w:r>
          </w:p>
        </w:tc>
        <w:tc>
          <w:tcPr>
            <w:tcW w:w="593" w:type="pct"/>
          </w:tcPr>
          <w:p w14:paraId="39D151EE" w14:textId="516E78F5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87 caregivers</w:t>
            </w:r>
          </w:p>
        </w:tc>
        <w:tc>
          <w:tcPr>
            <w:tcW w:w="593" w:type="pct"/>
          </w:tcPr>
          <w:p w14:paraId="2E40E277" w14:textId="5CBD471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and emergency (Government)</w:t>
            </w:r>
          </w:p>
        </w:tc>
        <w:tc>
          <w:tcPr>
            <w:tcW w:w="461" w:type="pct"/>
          </w:tcPr>
          <w:p w14:paraId="0A3CC241" w14:textId="645C661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57F4F4FA" w14:textId="47C45C90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reasons for treatment default</w:t>
            </w:r>
          </w:p>
        </w:tc>
        <w:tc>
          <w:tcPr>
            <w:tcW w:w="720" w:type="pct"/>
          </w:tcPr>
          <w:p w14:paraId="5249B040" w14:textId="269E2F55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rst study to explore reasons for treatment default in children with leukaemia, &gt;90% follow up rate </w:t>
            </w:r>
          </w:p>
        </w:tc>
        <w:tc>
          <w:tcPr>
            <w:tcW w:w="785" w:type="pct"/>
          </w:tcPr>
          <w:p w14:paraId="016FE0EA" w14:textId="37961FE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children with leukaemia</w:t>
            </w:r>
          </w:p>
        </w:tc>
      </w:tr>
      <w:tr w:rsidR="00385E61" w:rsidRPr="00AE51C3" w14:paraId="1F95CD52" w14:textId="32A9FBC5" w:rsidTr="00FC1115">
        <w:trPr>
          <w:trHeight w:val="312"/>
        </w:trPr>
        <w:tc>
          <w:tcPr>
            <w:tcW w:w="593" w:type="pct"/>
          </w:tcPr>
          <w:p w14:paraId="49AC3D25" w14:textId="7B314BF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Van Rijssen LB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29261524</w:t>
            </w:r>
          </w:p>
        </w:tc>
        <w:tc>
          <w:tcPr>
            <w:tcW w:w="527" w:type="pct"/>
          </w:tcPr>
          <w:p w14:paraId="6FB27E65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Maharashtra </w:t>
            </w:r>
          </w:p>
        </w:tc>
        <w:tc>
          <w:tcPr>
            <w:tcW w:w="593" w:type="pct"/>
          </w:tcPr>
          <w:p w14:paraId="1979BABD" w14:textId="501AB1CA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33 patients</w:t>
            </w:r>
          </w:p>
        </w:tc>
        <w:tc>
          <w:tcPr>
            <w:tcW w:w="593" w:type="pct"/>
          </w:tcPr>
          <w:p w14:paraId="6DFD97C2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In patients </w:t>
            </w:r>
          </w:p>
          <w:p w14:paraId="34B3E909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Government)</w:t>
            </w:r>
          </w:p>
        </w:tc>
        <w:tc>
          <w:tcPr>
            <w:tcW w:w="461" w:type="pct"/>
          </w:tcPr>
          <w:p w14:paraId="74FFC5F9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135ADB25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references related to patient reported outcome</w:t>
            </w:r>
          </w:p>
        </w:tc>
        <w:tc>
          <w:tcPr>
            <w:tcW w:w="720" w:type="pct"/>
          </w:tcPr>
          <w:p w14:paraId="15D1326A" w14:textId="1912BF8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country, Delphi approach for consensus</w:t>
            </w:r>
          </w:p>
        </w:tc>
        <w:tc>
          <w:tcPr>
            <w:tcW w:w="785" w:type="pct"/>
          </w:tcPr>
          <w:p w14:paraId="3E2C906E" w14:textId="6FF0ABAA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ncreatic cancer only, results not specific to India</w:t>
            </w:r>
          </w:p>
        </w:tc>
      </w:tr>
      <w:tr w:rsidR="00385E61" w:rsidRPr="00AE51C3" w14:paraId="6258C73C" w14:textId="7511B91A" w:rsidTr="00FC1115">
        <w:trPr>
          <w:trHeight w:val="653"/>
        </w:trPr>
        <w:tc>
          <w:tcPr>
            <w:tcW w:w="593" w:type="pct"/>
          </w:tcPr>
          <w:p w14:paraId="5D1A4586" w14:textId="6D3066E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athiaraj E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0260687</w:t>
            </w:r>
          </w:p>
        </w:tc>
        <w:tc>
          <w:tcPr>
            <w:tcW w:w="527" w:type="pct"/>
          </w:tcPr>
          <w:p w14:paraId="53EA1C24" w14:textId="6AEA288F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44805F88" w14:textId="5C09F64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Interven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60 patients</w:t>
            </w:r>
          </w:p>
        </w:tc>
        <w:tc>
          <w:tcPr>
            <w:tcW w:w="593" w:type="pct"/>
          </w:tcPr>
          <w:p w14:paraId="402E2BA2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In patients</w:t>
            </w:r>
          </w:p>
          <w:p w14:paraId="0BDDCEA8" w14:textId="464CC8D5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 (Private)</w:t>
            </w:r>
          </w:p>
        </w:tc>
        <w:tc>
          <w:tcPr>
            <w:tcW w:w="461" w:type="pct"/>
          </w:tcPr>
          <w:p w14:paraId="574DCC3C" w14:textId="0AC16B33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Hospital services</w:t>
            </w:r>
          </w:p>
        </w:tc>
        <w:tc>
          <w:tcPr>
            <w:tcW w:w="728" w:type="pct"/>
          </w:tcPr>
          <w:p w14:paraId="5EA10564" w14:textId="393A3282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Hospital environment (dietary management of cancer patients)</w:t>
            </w:r>
          </w:p>
        </w:tc>
        <w:tc>
          <w:tcPr>
            <w:tcW w:w="720" w:type="pct"/>
          </w:tcPr>
          <w:p w14:paraId="1A382625" w14:textId="0271C31E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al of a patient experience improvement intervention</w:t>
            </w:r>
          </w:p>
        </w:tc>
        <w:tc>
          <w:tcPr>
            <w:tcW w:w="785" w:type="pct"/>
          </w:tcPr>
          <w:p w14:paraId="43F720A4" w14:textId="78EEB12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evaluating a food service model in one centre</w:t>
            </w:r>
          </w:p>
        </w:tc>
      </w:tr>
      <w:tr w:rsidR="00385E61" w:rsidRPr="00AE51C3" w14:paraId="1EAD688E" w14:textId="6BC3EB1A" w:rsidTr="00FC1115">
        <w:trPr>
          <w:trHeight w:val="547"/>
        </w:trPr>
        <w:tc>
          <w:tcPr>
            <w:tcW w:w="593" w:type="pct"/>
          </w:tcPr>
          <w:p w14:paraId="569D89F0" w14:textId="0F7129A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Ghoshal A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0757949</w:t>
            </w:r>
          </w:p>
        </w:tc>
        <w:tc>
          <w:tcPr>
            <w:tcW w:w="527" w:type="pct"/>
          </w:tcPr>
          <w:p w14:paraId="74C18F5B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2954B32D" w14:textId="52EA9E6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50 patients</w:t>
            </w:r>
          </w:p>
        </w:tc>
        <w:tc>
          <w:tcPr>
            <w:tcW w:w="593" w:type="pct"/>
          </w:tcPr>
          <w:p w14:paraId="316A9F90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62782576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lliative</w:t>
            </w:r>
          </w:p>
        </w:tc>
        <w:tc>
          <w:tcPr>
            <w:tcW w:w="728" w:type="pct"/>
          </w:tcPr>
          <w:p w14:paraId="36420B04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preferences related to palliative care</w:t>
            </w:r>
          </w:p>
        </w:tc>
        <w:tc>
          <w:tcPr>
            <w:tcW w:w="720" w:type="pct"/>
          </w:tcPr>
          <w:p w14:paraId="42E00485" w14:textId="610C46EE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isfaction with decision making and preferences studied, validated scale, clear methodology</w:t>
            </w:r>
          </w:p>
        </w:tc>
        <w:tc>
          <w:tcPr>
            <w:tcW w:w="785" w:type="pct"/>
          </w:tcPr>
          <w:p w14:paraId="561F37AF" w14:textId="4A7ABD59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sible bias as interviews conducted by treating physicians</w:t>
            </w:r>
          </w:p>
        </w:tc>
      </w:tr>
      <w:tr w:rsidR="00385E61" w:rsidRPr="00AE51C3" w14:paraId="4BDD4463" w14:textId="3E31EFB2" w:rsidTr="00FC1115">
        <w:trPr>
          <w:trHeight w:val="384"/>
        </w:trPr>
        <w:tc>
          <w:tcPr>
            <w:tcW w:w="593" w:type="pct"/>
          </w:tcPr>
          <w:p w14:paraId="7D90C9BA" w14:textId="76C2981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Harding R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0837250</w:t>
            </w:r>
          </w:p>
        </w:tc>
        <w:tc>
          <w:tcPr>
            <w:tcW w:w="527" w:type="pct"/>
          </w:tcPr>
          <w:p w14:paraId="3697E2FA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0E204CD5" w14:textId="3D8674D6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0 patients, 10 caregivers</w:t>
            </w:r>
          </w:p>
        </w:tc>
        <w:tc>
          <w:tcPr>
            <w:tcW w:w="593" w:type="pct"/>
          </w:tcPr>
          <w:p w14:paraId="083048A5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Out-patients </w:t>
            </w:r>
          </w:p>
          <w:p w14:paraId="3F5F9D6F" w14:textId="4DE4859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Not for profit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461" w:type="pct"/>
          </w:tcPr>
          <w:p w14:paraId="52278DB4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lliative</w:t>
            </w:r>
          </w:p>
        </w:tc>
        <w:tc>
          <w:tcPr>
            <w:tcW w:w="728" w:type="pct"/>
          </w:tcPr>
          <w:p w14:paraId="52741F30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pain management, preferences related to palliative care</w:t>
            </w:r>
          </w:p>
        </w:tc>
        <w:tc>
          <w:tcPr>
            <w:tcW w:w="720" w:type="pct"/>
          </w:tcPr>
          <w:p w14:paraId="27DEF158" w14:textId="41A211C9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lanatory model of experiences with terminal cancer, independent interviewers</w:t>
            </w:r>
          </w:p>
        </w:tc>
        <w:tc>
          <w:tcPr>
            <w:tcW w:w="785" w:type="pct"/>
          </w:tcPr>
          <w:p w14:paraId="1CC55FA6" w14:textId="5C7EBD23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 numbers, mainly female patients, data from one private non-profit medical college</w:t>
            </w:r>
          </w:p>
        </w:tc>
      </w:tr>
      <w:tr w:rsidR="00385E61" w:rsidRPr="00AE51C3" w14:paraId="10EFB00C" w14:textId="73B973BE" w:rsidTr="00FC1115">
        <w:trPr>
          <w:trHeight w:val="312"/>
        </w:trPr>
        <w:tc>
          <w:tcPr>
            <w:tcW w:w="593" w:type="pct"/>
          </w:tcPr>
          <w:p w14:paraId="02955C8A" w14:textId="4391051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Hazarika M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1030486</w:t>
            </w:r>
          </w:p>
        </w:tc>
        <w:tc>
          <w:tcPr>
            <w:tcW w:w="527" w:type="pct"/>
          </w:tcPr>
          <w:p w14:paraId="370BD40E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Assam</w:t>
            </w:r>
          </w:p>
        </w:tc>
        <w:tc>
          <w:tcPr>
            <w:tcW w:w="593" w:type="pct"/>
          </w:tcPr>
          <w:p w14:paraId="43F0D1F5" w14:textId="76AF410E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592 caregivers</w:t>
            </w:r>
          </w:p>
        </w:tc>
        <w:tc>
          <w:tcPr>
            <w:tcW w:w="593" w:type="pct"/>
          </w:tcPr>
          <w:p w14:paraId="08B38963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6AAA4539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28" w:type="pct"/>
          </w:tcPr>
          <w:p w14:paraId="212E86A2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reatment refusal and dropout due to poor access to health care for childhood cancer</w:t>
            </w:r>
          </w:p>
        </w:tc>
        <w:tc>
          <w:tcPr>
            <w:tcW w:w="720" w:type="pct"/>
          </w:tcPr>
          <w:p w14:paraId="5E05E727" w14:textId="4A75F1C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rge sample size, reasons for abandonment of treatment explored</w:t>
            </w:r>
          </w:p>
        </w:tc>
        <w:tc>
          <w:tcPr>
            <w:tcW w:w="785" w:type="pct"/>
          </w:tcPr>
          <w:p w14:paraId="2C9A4446" w14:textId="56C7A11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rge percentage not contacted, retrospective, recall bias</w:t>
            </w:r>
          </w:p>
        </w:tc>
      </w:tr>
      <w:tr w:rsidR="00385E61" w:rsidRPr="00AE51C3" w14:paraId="1008F047" w14:textId="7F8B2192" w:rsidTr="00FC1115">
        <w:trPr>
          <w:trHeight w:val="312"/>
        </w:trPr>
        <w:tc>
          <w:tcPr>
            <w:tcW w:w="593" w:type="pct"/>
          </w:tcPr>
          <w:p w14:paraId="53617229" w14:textId="0B162F5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Gota V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31397364 </w:t>
            </w:r>
          </w:p>
        </w:tc>
        <w:tc>
          <w:tcPr>
            <w:tcW w:w="527" w:type="pct"/>
          </w:tcPr>
          <w:p w14:paraId="5C655FF7" w14:textId="0AF1AB8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764EC099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</w:t>
            </w:r>
          </w:p>
          <w:p w14:paraId="29DC2F47" w14:textId="0DAED41E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00 patients</w:t>
            </w:r>
          </w:p>
        </w:tc>
        <w:tc>
          <w:tcPr>
            <w:tcW w:w="593" w:type="pct"/>
          </w:tcPr>
          <w:p w14:paraId="7F0E7F8B" w14:textId="14E0BF6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6A400602" w14:textId="0D1C5BD1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35336726" w14:textId="13FB22A4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quality of process of informed consent of trials</w:t>
            </w:r>
          </w:p>
        </w:tc>
        <w:tc>
          <w:tcPr>
            <w:tcW w:w="720" w:type="pct"/>
          </w:tcPr>
          <w:p w14:paraId="7103F34A" w14:textId="73EF9EC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ique objective of experience in consent process, participants fro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rious types of trials</w:t>
            </w:r>
          </w:p>
        </w:tc>
        <w:tc>
          <w:tcPr>
            <w:tcW w:w="785" w:type="pct"/>
          </w:tcPr>
          <w:p w14:paraId="1793D22E" w14:textId="4BF8563E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mited to experience with clinical trials in a single centre</w:t>
            </w:r>
          </w:p>
        </w:tc>
      </w:tr>
      <w:tr w:rsidR="00385E61" w:rsidRPr="00AE51C3" w14:paraId="5F5C3B63" w14:textId="305965F3" w:rsidTr="00FC1115">
        <w:trPr>
          <w:trHeight w:val="312"/>
        </w:trPr>
        <w:tc>
          <w:tcPr>
            <w:tcW w:w="593" w:type="pct"/>
          </w:tcPr>
          <w:p w14:paraId="374DCD61" w14:textId="38D6913F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Ghoshal A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1770048</w:t>
            </w:r>
          </w:p>
        </w:tc>
        <w:tc>
          <w:tcPr>
            <w:tcW w:w="527" w:type="pct"/>
          </w:tcPr>
          <w:p w14:paraId="3ECCD6D5" w14:textId="782333F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593" w:type="pct"/>
          </w:tcPr>
          <w:p w14:paraId="52D3283B" w14:textId="4B489C23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50 patients, 250 caregivers</w:t>
            </w:r>
          </w:p>
        </w:tc>
        <w:tc>
          <w:tcPr>
            <w:tcW w:w="593" w:type="pct"/>
          </w:tcPr>
          <w:p w14:paraId="09BB39CD" w14:textId="00B6E46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6EA52332" w14:textId="0365074F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50441812" w14:textId="55D6048B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references related to communication needs including disclosure of disease status</w:t>
            </w:r>
          </w:p>
        </w:tc>
        <w:tc>
          <w:tcPr>
            <w:tcW w:w="720" w:type="pct"/>
          </w:tcPr>
          <w:p w14:paraId="16988017" w14:textId="66695632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ferences of both patients and caregivers, large sample size, newly diagnosed patients, detailed analysis</w:t>
            </w:r>
          </w:p>
        </w:tc>
        <w:tc>
          <w:tcPr>
            <w:tcW w:w="785" w:type="pct"/>
          </w:tcPr>
          <w:p w14:paraId="70A8DF4F" w14:textId="4E93930A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tertiary centre study</w:t>
            </w:r>
          </w:p>
        </w:tc>
      </w:tr>
      <w:tr w:rsidR="00385E61" w:rsidRPr="00AE51C3" w14:paraId="040C2772" w14:textId="38F72A0D" w:rsidTr="00FC1115">
        <w:trPr>
          <w:trHeight w:val="312"/>
        </w:trPr>
        <w:tc>
          <w:tcPr>
            <w:tcW w:w="593" w:type="pct"/>
          </w:tcPr>
          <w:p w14:paraId="22573419" w14:textId="53B74751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umar A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1870113</w:t>
            </w:r>
          </w:p>
        </w:tc>
        <w:tc>
          <w:tcPr>
            <w:tcW w:w="527" w:type="pct"/>
          </w:tcPr>
          <w:p w14:paraId="06767342" w14:textId="56C9A0A8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Assam</w:t>
            </w:r>
          </w:p>
        </w:tc>
        <w:tc>
          <w:tcPr>
            <w:tcW w:w="593" w:type="pct"/>
          </w:tcPr>
          <w:p w14:paraId="21AF8247" w14:textId="670E7EF4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84 patients, 10 caregivers</w:t>
            </w:r>
          </w:p>
        </w:tc>
        <w:tc>
          <w:tcPr>
            <w:tcW w:w="593" w:type="pct"/>
          </w:tcPr>
          <w:p w14:paraId="6525A20D" w14:textId="6711852D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6FC6B8C4" w14:textId="262F04C3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35AB348F" w14:textId="74D67884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reatment delay </w:t>
            </w:r>
          </w:p>
        </w:tc>
        <w:tc>
          <w:tcPr>
            <w:tcW w:w="720" w:type="pct"/>
          </w:tcPr>
          <w:p w14:paraId="48BEADFF" w14:textId="493DEDCA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ducted at a regional referral centre; many illustrative quotes,</w:t>
            </w:r>
          </w:p>
        </w:tc>
        <w:tc>
          <w:tcPr>
            <w:tcW w:w="785" w:type="pct"/>
          </w:tcPr>
          <w:p w14:paraId="7D1517B3" w14:textId="06CB2AF1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ative component small sample size, limited to breast cancer</w:t>
            </w:r>
          </w:p>
        </w:tc>
      </w:tr>
      <w:tr w:rsidR="00385E61" w:rsidRPr="00AE51C3" w14:paraId="495EF681" w14:textId="0E053D27" w:rsidTr="00FC1115">
        <w:trPr>
          <w:trHeight w:val="417"/>
        </w:trPr>
        <w:tc>
          <w:tcPr>
            <w:tcW w:w="593" w:type="pct"/>
          </w:tcPr>
          <w:p w14:paraId="564182DE" w14:textId="6799015D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as K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1044306</w:t>
            </w:r>
          </w:p>
        </w:tc>
        <w:tc>
          <w:tcPr>
            <w:tcW w:w="527" w:type="pct"/>
          </w:tcPr>
          <w:p w14:paraId="2A465591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Uttarakhand</w:t>
            </w:r>
          </w:p>
        </w:tc>
        <w:tc>
          <w:tcPr>
            <w:tcW w:w="593" w:type="pct"/>
          </w:tcPr>
          <w:p w14:paraId="1FED2E49" w14:textId="7E06C8EC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6 caregivers</w:t>
            </w:r>
          </w:p>
        </w:tc>
        <w:tc>
          <w:tcPr>
            <w:tcW w:w="593" w:type="pct"/>
          </w:tcPr>
          <w:p w14:paraId="69156622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ty settings (rural and urban)</w:t>
            </w:r>
          </w:p>
        </w:tc>
        <w:tc>
          <w:tcPr>
            <w:tcW w:w="461" w:type="pct"/>
          </w:tcPr>
          <w:p w14:paraId="74FC085B" w14:textId="77777777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lliative</w:t>
            </w:r>
          </w:p>
        </w:tc>
        <w:tc>
          <w:tcPr>
            <w:tcW w:w="728" w:type="pct"/>
          </w:tcPr>
          <w:p w14:paraId="03D97B61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ommunication, pain management, end of life experiences and preferences for place of care</w:t>
            </w:r>
          </w:p>
        </w:tc>
        <w:tc>
          <w:tcPr>
            <w:tcW w:w="720" w:type="pct"/>
          </w:tcPr>
          <w:p w14:paraId="6FF2FDC8" w14:textId="61585320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ferences, experiences, and regrets of parents studied after child’s death</w:t>
            </w:r>
          </w:p>
        </w:tc>
        <w:tc>
          <w:tcPr>
            <w:tcW w:w="785" w:type="pct"/>
          </w:tcPr>
          <w:p w14:paraId="7A07C546" w14:textId="10704F13" w:rsidR="00260518" w:rsidRPr="00AE51C3" w:rsidRDefault="00260518" w:rsidP="00C70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mited to childhood cancer, analysis is quantitative, parents reporting child’s stress </w:t>
            </w:r>
          </w:p>
        </w:tc>
      </w:tr>
      <w:tr w:rsidR="00385E61" w:rsidRPr="00AE51C3" w14:paraId="22F35290" w14:textId="39A137D6" w:rsidTr="00FC1115">
        <w:trPr>
          <w:trHeight w:val="312"/>
        </w:trPr>
        <w:tc>
          <w:tcPr>
            <w:tcW w:w="593" w:type="pct"/>
          </w:tcPr>
          <w:p w14:paraId="4A68D1E4" w14:textId="2D6F722B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Ganesan S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2592363</w:t>
            </w:r>
          </w:p>
        </w:tc>
        <w:tc>
          <w:tcPr>
            <w:tcW w:w="527" w:type="pct"/>
          </w:tcPr>
          <w:p w14:paraId="3248F3B1" w14:textId="58C5DD6A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ondicherry</w:t>
            </w:r>
          </w:p>
        </w:tc>
        <w:tc>
          <w:tcPr>
            <w:tcW w:w="593" w:type="pct"/>
          </w:tcPr>
          <w:p w14:paraId="7287B62E" w14:textId="38C4508E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16 patients</w:t>
            </w:r>
          </w:p>
        </w:tc>
        <w:tc>
          <w:tcPr>
            <w:tcW w:w="593" w:type="pct"/>
          </w:tcPr>
          <w:p w14:paraId="5B65016A" w14:textId="7F094D1B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4C6332A8" w14:textId="22E00071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</w:p>
        </w:tc>
        <w:tc>
          <w:tcPr>
            <w:tcW w:w="728" w:type="pct"/>
          </w:tcPr>
          <w:p w14:paraId="149B4002" w14:textId="067DBDCE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 delay</w:t>
            </w:r>
          </w:p>
        </w:tc>
        <w:tc>
          <w:tcPr>
            <w:tcW w:w="720" w:type="pct"/>
          </w:tcPr>
          <w:p w14:paraId="1A8E1F61" w14:textId="7F8BEA8D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sons for delay due to patient and health system factors</w:t>
            </w:r>
          </w:p>
        </w:tc>
        <w:tc>
          <w:tcPr>
            <w:tcW w:w="785" w:type="pct"/>
          </w:tcPr>
          <w:p w14:paraId="78E7F078" w14:textId="64CF94F9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head and neck cancers</w:t>
            </w:r>
          </w:p>
        </w:tc>
      </w:tr>
      <w:tr w:rsidR="00385E61" w:rsidRPr="00AE51C3" w14:paraId="25C3E781" w14:textId="77777777" w:rsidTr="00FC1115">
        <w:trPr>
          <w:trHeight w:val="312"/>
        </w:trPr>
        <w:tc>
          <w:tcPr>
            <w:tcW w:w="593" w:type="pct"/>
          </w:tcPr>
          <w:p w14:paraId="18C0B194" w14:textId="136BD1B6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Ghosh J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2552110</w:t>
            </w:r>
          </w:p>
        </w:tc>
        <w:tc>
          <w:tcPr>
            <w:tcW w:w="527" w:type="pct"/>
          </w:tcPr>
          <w:p w14:paraId="33694000" w14:textId="706E90DD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West Bengal</w:t>
            </w:r>
          </w:p>
        </w:tc>
        <w:tc>
          <w:tcPr>
            <w:tcW w:w="593" w:type="pct"/>
          </w:tcPr>
          <w:p w14:paraId="54E488E2" w14:textId="77777777" w:rsidR="00260518" w:rsidRDefault="00260518" w:rsidP="006B24C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</w:t>
            </w:r>
          </w:p>
          <w:p w14:paraId="27FFA9A4" w14:textId="6EE365B5" w:rsidR="00260518" w:rsidRPr="00AE51C3" w:rsidRDefault="00260518" w:rsidP="006B24C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302 patients</w:t>
            </w:r>
          </w:p>
        </w:tc>
        <w:tc>
          <w:tcPr>
            <w:tcW w:w="593" w:type="pct"/>
          </w:tcPr>
          <w:p w14:paraId="161BD2DF" w14:textId="221B41D6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In patients and out-patients (Private)</w:t>
            </w:r>
          </w:p>
        </w:tc>
        <w:tc>
          <w:tcPr>
            <w:tcW w:w="461" w:type="pct"/>
          </w:tcPr>
          <w:p w14:paraId="447563C4" w14:textId="0AB961C6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66813D3A" w14:textId="04E890CC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references related to continuation of treatment during the pandemic</w:t>
            </w:r>
          </w:p>
        </w:tc>
        <w:tc>
          <w:tcPr>
            <w:tcW w:w="720" w:type="pct"/>
          </w:tcPr>
          <w:p w14:paraId="0716D0E9" w14:textId="5E76FADD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rge sample, variety of cancers</w:t>
            </w:r>
          </w:p>
        </w:tc>
        <w:tc>
          <w:tcPr>
            <w:tcW w:w="785" w:type="pct"/>
          </w:tcPr>
          <w:p w14:paraId="11593145" w14:textId="29931C5F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pandemic period, leading questions</w:t>
            </w:r>
          </w:p>
        </w:tc>
      </w:tr>
      <w:tr w:rsidR="00385E61" w:rsidRPr="00AE51C3" w14:paraId="02D1A9B2" w14:textId="3871B28F" w:rsidTr="00FC1115">
        <w:trPr>
          <w:trHeight w:val="312"/>
        </w:trPr>
        <w:tc>
          <w:tcPr>
            <w:tcW w:w="593" w:type="pct"/>
          </w:tcPr>
          <w:p w14:paraId="35A9E1B9" w14:textId="6B36A310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Lokanatha D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2593160</w:t>
            </w:r>
          </w:p>
        </w:tc>
        <w:tc>
          <w:tcPr>
            <w:tcW w:w="527" w:type="pct"/>
          </w:tcPr>
          <w:p w14:paraId="514538E4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2B4F7215" w14:textId="6659FB24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02 patients</w:t>
            </w:r>
          </w:p>
        </w:tc>
        <w:tc>
          <w:tcPr>
            <w:tcW w:w="593" w:type="pct"/>
          </w:tcPr>
          <w:p w14:paraId="21D85D2F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047B877B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Diagnostic </w:t>
            </w:r>
          </w:p>
        </w:tc>
        <w:tc>
          <w:tcPr>
            <w:tcW w:w="728" w:type="pct"/>
          </w:tcPr>
          <w:p w14:paraId="12091E07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Referral delay, diagnostic delay, treatment initiation delay</w:t>
            </w:r>
          </w:p>
        </w:tc>
        <w:tc>
          <w:tcPr>
            <w:tcW w:w="720" w:type="pct"/>
          </w:tcPr>
          <w:p w14:paraId="5366A6CD" w14:textId="3D5EF115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rge sample size, details of delay from symptoms to treatment onset</w:t>
            </w:r>
          </w:p>
        </w:tc>
        <w:tc>
          <w:tcPr>
            <w:tcW w:w="785" w:type="pct"/>
          </w:tcPr>
          <w:p w14:paraId="7CDBDFF4" w14:textId="1BDA5868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centre, only gastric and oesophageal advanced cancers</w:t>
            </w:r>
          </w:p>
        </w:tc>
      </w:tr>
      <w:tr w:rsidR="00385E61" w:rsidRPr="00AE51C3" w14:paraId="7114961E" w14:textId="77777777" w:rsidTr="00FC1115">
        <w:trPr>
          <w:trHeight w:val="312"/>
        </w:trPr>
        <w:tc>
          <w:tcPr>
            <w:tcW w:w="593" w:type="pct"/>
          </w:tcPr>
          <w:p w14:paraId="0C656D86" w14:textId="7A4387BF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Mahalakshmi S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2334474</w:t>
            </w:r>
          </w:p>
        </w:tc>
        <w:tc>
          <w:tcPr>
            <w:tcW w:w="527" w:type="pct"/>
          </w:tcPr>
          <w:p w14:paraId="2A275578" w14:textId="09D6CC1B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593" w:type="pct"/>
          </w:tcPr>
          <w:p w14:paraId="1369D657" w14:textId="179FAB98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 patient</w:t>
            </w:r>
          </w:p>
        </w:tc>
        <w:tc>
          <w:tcPr>
            <w:tcW w:w="593" w:type="pct"/>
          </w:tcPr>
          <w:p w14:paraId="4067BDA4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</w:t>
            </w:r>
          </w:p>
          <w:p w14:paraId="5E5081C0" w14:textId="66E3033C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not mentioned if rural or urban)</w:t>
            </w:r>
          </w:p>
        </w:tc>
        <w:tc>
          <w:tcPr>
            <w:tcW w:w="461" w:type="pct"/>
          </w:tcPr>
          <w:p w14:paraId="518E7ACA" w14:textId="2DFFF9A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620981A1" w14:textId="501941E0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, </w:t>
            </w:r>
            <w:proofErr w:type="gramStart"/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facilitators</w:t>
            </w:r>
            <w:proofErr w:type="gramEnd"/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 and barriers in screening</w:t>
            </w:r>
          </w:p>
        </w:tc>
        <w:tc>
          <w:tcPr>
            <w:tcW w:w="720" w:type="pct"/>
          </w:tcPr>
          <w:p w14:paraId="21BEED0F" w14:textId="05964384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otes about experience of cancer survivor</w:t>
            </w:r>
          </w:p>
        </w:tc>
        <w:tc>
          <w:tcPr>
            <w:tcW w:w="785" w:type="pct"/>
          </w:tcPr>
          <w:p w14:paraId="34991DAF" w14:textId="7E1A8C8F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 one woman with cancer while others were from general population</w:t>
            </w:r>
          </w:p>
        </w:tc>
      </w:tr>
      <w:tr w:rsidR="00385E61" w:rsidRPr="00AE51C3" w14:paraId="5CCAE96C" w14:textId="77777777" w:rsidTr="00FC1115">
        <w:trPr>
          <w:trHeight w:val="312"/>
        </w:trPr>
        <w:tc>
          <w:tcPr>
            <w:tcW w:w="593" w:type="pct"/>
          </w:tcPr>
          <w:p w14:paraId="7CB2E7E6" w14:textId="5271276E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Nidhi V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3623300</w:t>
            </w:r>
          </w:p>
        </w:tc>
        <w:tc>
          <w:tcPr>
            <w:tcW w:w="527" w:type="pct"/>
          </w:tcPr>
          <w:p w14:paraId="76776141" w14:textId="21160239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58BAEB53" w14:textId="33A471EF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48 caregivers</w:t>
            </w:r>
          </w:p>
        </w:tc>
        <w:tc>
          <w:tcPr>
            <w:tcW w:w="593" w:type="pct"/>
          </w:tcPr>
          <w:p w14:paraId="15E2BF19" w14:textId="4475BE7C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In patients (Private)</w:t>
            </w:r>
          </w:p>
        </w:tc>
        <w:tc>
          <w:tcPr>
            <w:tcW w:w="461" w:type="pct"/>
          </w:tcPr>
          <w:p w14:paraId="36C9E3CC" w14:textId="74197ABA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28" w:type="pct"/>
          </w:tcPr>
          <w:p w14:paraId="7A34C80C" w14:textId="1086300D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720" w:type="pct"/>
          </w:tcPr>
          <w:p w14:paraId="55EB6460" w14:textId="3320E1ED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% response rate, treatment satisfaction, preferences regarding disclosure of illness</w:t>
            </w:r>
          </w:p>
        </w:tc>
        <w:tc>
          <w:tcPr>
            <w:tcW w:w="785" w:type="pct"/>
          </w:tcPr>
          <w:p w14:paraId="4276A5FE" w14:textId="2B41109E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sible interviewer bias in assessing treatment satisfaction, limited to one private hospital</w:t>
            </w:r>
          </w:p>
        </w:tc>
      </w:tr>
      <w:tr w:rsidR="00385E61" w:rsidRPr="00AE51C3" w14:paraId="0F2D14FA" w14:textId="77777777" w:rsidTr="00FC1115">
        <w:trPr>
          <w:trHeight w:val="312"/>
        </w:trPr>
        <w:tc>
          <w:tcPr>
            <w:tcW w:w="593" w:type="pct"/>
          </w:tcPr>
          <w:p w14:paraId="4F7CA1B5" w14:textId="3C746D0E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nda J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11">
              <w:r w:rsidRPr="00AE51C3">
                <w:rPr>
                  <w:rFonts w:ascii="Times New Roman" w:hAnsi="Times New Roman" w:cs="Times New Roman"/>
                  <w:sz w:val="16"/>
                  <w:szCs w:val="16"/>
                  <w:u w:val="single"/>
                  <w:shd w:val="clear" w:color="auto" w:fill="FCFCFC"/>
                </w:rPr>
                <w:t>https://doi.org/10.1007/s40944-019-0358-2</w:t>
              </w:r>
            </w:hyperlink>
          </w:p>
        </w:tc>
        <w:tc>
          <w:tcPr>
            <w:tcW w:w="527" w:type="pct"/>
          </w:tcPr>
          <w:p w14:paraId="7B547F95" w14:textId="53D6118E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disha</w:t>
            </w:r>
          </w:p>
        </w:tc>
        <w:tc>
          <w:tcPr>
            <w:tcW w:w="593" w:type="pct"/>
          </w:tcPr>
          <w:p w14:paraId="167C2114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</w:t>
            </w:r>
          </w:p>
          <w:p w14:paraId="2B1D8540" w14:textId="64A2DB83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22 patients</w:t>
            </w:r>
          </w:p>
        </w:tc>
        <w:tc>
          <w:tcPr>
            <w:tcW w:w="593" w:type="pct"/>
          </w:tcPr>
          <w:p w14:paraId="268DA4B8" w14:textId="326337EF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ut-patients (Government)</w:t>
            </w:r>
          </w:p>
        </w:tc>
        <w:tc>
          <w:tcPr>
            <w:tcW w:w="461" w:type="pct"/>
          </w:tcPr>
          <w:p w14:paraId="22F4F0BA" w14:textId="23659721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</w:p>
        </w:tc>
        <w:tc>
          <w:tcPr>
            <w:tcW w:w="728" w:type="pct"/>
          </w:tcPr>
          <w:p w14:paraId="29C3C6CB" w14:textId="0B639586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Referral delay, diagnostic delay</w:t>
            </w:r>
          </w:p>
        </w:tc>
        <w:tc>
          <w:tcPr>
            <w:tcW w:w="720" w:type="pct"/>
          </w:tcPr>
          <w:p w14:paraId="56AE2E90" w14:textId="79EA0DE2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rious types of delays experienced for cervical cancer care, three hospitals in state capital </w:t>
            </w:r>
          </w:p>
        </w:tc>
        <w:tc>
          <w:tcPr>
            <w:tcW w:w="785" w:type="pct"/>
          </w:tcPr>
          <w:p w14:paraId="733D3BD3" w14:textId="469A1BCB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cervical cancer patients</w:t>
            </w:r>
          </w:p>
        </w:tc>
      </w:tr>
      <w:tr w:rsidR="00385E61" w:rsidRPr="00AE51C3" w14:paraId="42FAEFD5" w14:textId="4BEA3449" w:rsidTr="00FC1115">
        <w:trPr>
          <w:trHeight w:val="312"/>
        </w:trPr>
        <w:tc>
          <w:tcPr>
            <w:tcW w:w="593" w:type="pct"/>
          </w:tcPr>
          <w:p w14:paraId="4067B927" w14:textId="3257F596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Rathore P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3088114</w:t>
            </w:r>
          </w:p>
        </w:tc>
        <w:tc>
          <w:tcPr>
            <w:tcW w:w="527" w:type="pct"/>
          </w:tcPr>
          <w:p w14:paraId="6636DC71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593" w:type="pct"/>
          </w:tcPr>
          <w:p w14:paraId="4AA48D28" w14:textId="163A078C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ase repo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one patient (child) and his caregiver</w:t>
            </w:r>
          </w:p>
        </w:tc>
        <w:tc>
          <w:tcPr>
            <w:tcW w:w="593" w:type="pct"/>
          </w:tcPr>
          <w:p w14:paraId="25C81E7C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In patient</w:t>
            </w:r>
          </w:p>
          <w:p w14:paraId="0946448E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(Government)</w:t>
            </w:r>
          </w:p>
        </w:tc>
        <w:tc>
          <w:tcPr>
            <w:tcW w:w="461" w:type="pct"/>
          </w:tcPr>
          <w:p w14:paraId="67C0B654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28" w:type="pct"/>
          </w:tcPr>
          <w:p w14:paraId="671F9DF0" w14:textId="77777777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, during COVID and cancer related hospitalisation </w:t>
            </w:r>
          </w:p>
        </w:tc>
        <w:tc>
          <w:tcPr>
            <w:tcW w:w="720" w:type="pct"/>
          </w:tcPr>
          <w:p w14:paraId="0EBD2FCD" w14:textId="20D33663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lustrative of problems faced by cancer patients during the pandemic, perspectives of both caregiver and child patient</w:t>
            </w:r>
          </w:p>
        </w:tc>
        <w:tc>
          <w:tcPr>
            <w:tcW w:w="785" w:type="pct"/>
          </w:tcPr>
          <w:p w14:paraId="72E4C0CA" w14:textId="5E0C92A8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specific period of pandemic, not generalisable</w:t>
            </w:r>
          </w:p>
        </w:tc>
      </w:tr>
      <w:tr w:rsidR="00385E61" w:rsidRPr="00AE51C3" w14:paraId="28EEAF65" w14:textId="77777777" w:rsidTr="00FC1115">
        <w:trPr>
          <w:trHeight w:val="312"/>
        </w:trPr>
        <w:tc>
          <w:tcPr>
            <w:tcW w:w="593" w:type="pct"/>
          </w:tcPr>
          <w:p w14:paraId="61A32C7C" w14:textId="1378D3AF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omanna SN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1983180</w:t>
            </w:r>
          </w:p>
        </w:tc>
        <w:tc>
          <w:tcPr>
            <w:tcW w:w="527" w:type="pct"/>
          </w:tcPr>
          <w:p w14:paraId="4BEE7081" w14:textId="2ED5C2CC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75EE15E7" w14:textId="2303DD56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81 patients</w:t>
            </w:r>
          </w:p>
        </w:tc>
        <w:tc>
          <w:tcPr>
            <w:tcW w:w="593" w:type="pct"/>
          </w:tcPr>
          <w:p w14:paraId="49CB293E" w14:textId="6703A87B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ancer registries (both hospital and population based)</w:t>
            </w:r>
          </w:p>
        </w:tc>
        <w:tc>
          <w:tcPr>
            <w:tcW w:w="461" w:type="pct"/>
          </w:tcPr>
          <w:p w14:paraId="1263595E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,</w:t>
            </w:r>
          </w:p>
          <w:p w14:paraId="11F9FFC6" w14:textId="08682718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28" w:type="pct"/>
          </w:tcPr>
          <w:p w14:paraId="3ED61703" w14:textId="1EB0832F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Referral delay, diagnostic delay, treatment initiation delay (breast cancer)</w:t>
            </w:r>
          </w:p>
        </w:tc>
        <w:tc>
          <w:tcPr>
            <w:tcW w:w="720" w:type="pct"/>
          </w:tcPr>
          <w:p w14:paraId="363D9DE4" w14:textId="5BA45451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de source for recruiting patients, clear flow of patient inclusion </w:t>
            </w:r>
          </w:p>
        </w:tc>
        <w:tc>
          <w:tcPr>
            <w:tcW w:w="785" w:type="pct"/>
          </w:tcPr>
          <w:p w14:paraId="74DEF876" w14:textId="11BA028B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breast cancer experiences from one referral centre in a single state</w:t>
            </w:r>
          </w:p>
        </w:tc>
      </w:tr>
      <w:tr w:rsidR="00385E61" w:rsidRPr="00AE51C3" w14:paraId="7701897E" w14:textId="6E059546" w:rsidTr="00FC1115">
        <w:trPr>
          <w:trHeight w:val="312"/>
        </w:trPr>
        <w:tc>
          <w:tcPr>
            <w:tcW w:w="593" w:type="pct"/>
          </w:tcPr>
          <w:p w14:paraId="2FCF8A95" w14:textId="12820DD3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manna SN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3247688</w:t>
            </w:r>
          </w:p>
        </w:tc>
        <w:tc>
          <w:tcPr>
            <w:tcW w:w="527" w:type="pct"/>
          </w:tcPr>
          <w:p w14:paraId="4804458D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593" w:type="pct"/>
          </w:tcPr>
          <w:p w14:paraId="320DEFCB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</w:t>
            </w:r>
          </w:p>
          <w:p w14:paraId="5BB4FF42" w14:textId="045945C4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10 patients</w:t>
            </w:r>
          </w:p>
        </w:tc>
        <w:tc>
          <w:tcPr>
            <w:tcW w:w="593" w:type="pct"/>
          </w:tcPr>
          <w:p w14:paraId="49B16FE0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Cancer registries (both hospital and population based) (urban)</w:t>
            </w:r>
          </w:p>
        </w:tc>
        <w:tc>
          <w:tcPr>
            <w:tcW w:w="461" w:type="pct"/>
          </w:tcPr>
          <w:p w14:paraId="2201C362" w14:textId="77777777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,</w:t>
            </w:r>
          </w:p>
          <w:p w14:paraId="371DC99B" w14:textId="1FF55670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28" w:type="pct"/>
          </w:tcPr>
          <w:p w14:paraId="09756071" w14:textId="0CCC7048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Diagnostic delay, treatment initiation delay</w:t>
            </w:r>
            <w:r w:rsidR="00AD3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AEED4C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AEED4C1">
              <w:rPr>
                <w:rFonts w:ascii="Times New Roman" w:hAnsi="Times New Roman" w:cs="Times New Roman"/>
                <w:sz w:val="16"/>
                <w:szCs w:val="16"/>
              </w:rPr>
              <w:t>ervical cancer)</w:t>
            </w:r>
          </w:p>
        </w:tc>
        <w:tc>
          <w:tcPr>
            <w:tcW w:w="720" w:type="pct"/>
          </w:tcPr>
          <w:p w14:paraId="14140BF9" w14:textId="3C5A7073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ed information on sources of delay</w:t>
            </w:r>
          </w:p>
        </w:tc>
        <w:tc>
          <w:tcPr>
            <w:tcW w:w="785" w:type="pct"/>
          </w:tcPr>
          <w:p w14:paraId="673CA094" w14:textId="678CDE15" w:rsidR="00260518" w:rsidRPr="00AE51C3" w:rsidRDefault="00260518" w:rsidP="00C854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cervical cancer experiences from one referral centre in a single state</w:t>
            </w:r>
          </w:p>
        </w:tc>
      </w:tr>
      <w:tr w:rsidR="00385E61" w:rsidRPr="00AE51C3" w14:paraId="2CF18D76" w14:textId="77777777" w:rsidTr="00FC1115">
        <w:trPr>
          <w:trHeight w:val="312"/>
        </w:trPr>
        <w:tc>
          <w:tcPr>
            <w:tcW w:w="593" w:type="pct"/>
          </w:tcPr>
          <w:p w14:paraId="26D7FD7D" w14:textId="04F89A54" w:rsidR="00260518" w:rsidRPr="00AE51C3" w:rsidRDefault="00260518" w:rsidP="00485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Kondeti AK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34319033</w:t>
            </w:r>
          </w:p>
        </w:tc>
        <w:tc>
          <w:tcPr>
            <w:tcW w:w="527" w:type="pct"/>
          </w:tcPr>
          <w:p w14:paraId="47247EB3" w14:textId="651CDF4C" w:rsidR="00260518" w:rsidRPr="00AE51C3" w:rsidRDefault="00260518" w:rsidP="00485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Andhra Pradesh</w:t>
            </w:r>
          </w:p>
        </w:tc>
        <w:tc>
          <w:tcPr>
            <w:tcW w:w="593" w:type="pct"/>
          </w:tcPr>
          <w:p w14:paraId="2A176878" w14:textId="0C388E9E" w:rsidR="00260518" w:rsidRPr="00AE51C3" w:rsidRDefault="00260518" w:rsidP="00485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Quantitative, Observa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11 caregivers</w:t>
            </w:r>
          </w:p>
        </w:tc>
        <w:tc>
          <w:tcPr>
            <w:tcW w:w="593" w:type="pct"/>
          </w:tcPr>
          <w:p w14:paraId="5F0F9411" w14:textId="442BC154" w:rsidR="00260518" w:rsidRPr="00AE51C3" w:rsidRDefault="00260518" w:rsidP="00485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In patients (Government)</w:t>
            </w:r>
          </w:p>
        </w:tc>
        <w:tc>
          <w:tcPr>
            <w:tcW w:w="461" w:type="pct"/>
          </w:tcPr>
          <w:p w14:paraId="73B02D29" w14:textId="5DA49512" w:rsidR="00260518" w:rsidRPr="00AE51C3" w:rsidRDefault="00260518" w:rsidP="00485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Palliative</w:t>
            </w:r>
          </w:p>
        </w:tc>
        <w:tc>
          <w:tcPr>
            <w:tcW w:w="728" w:type="pct"/>
          </w:tcPr>
          <w:p w14:paraId="48C167B1" w14:textId="0DF7C06A" w:rsidR="00260518" w:rsidRPr="00AE51C3" w:rsidRDefault="00260518" w:rsidP="00F83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Communication, pain management, overall </w:t>
            </w:r>
            <w:proofErr w:type="gramStart"/>
            <w:r w:rsidRPr="00AE51C3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gramEnd"/>
            <w:r w:rsidRPr="00AE51C3">
              <w:rPr>
                <w:rFonts w:ascii="Times New Roman" w:hAnsi="Times New Roman" w:cs="Times New Roman"/>
                <w:sz w:val="16"/>
                <w:szCs w:val="16"/>
              </w:rPr>
              <w:t xml:space="preserve"> or rating, </w:t>
            </w:r>
          </w:p>
        </w:tc>
        <w:tc>
          <w:tcPr>
            <w:tcW w:w="720" w:type="pct"/>
          </w:tcPr>
          <w:p w14:paraId="3EB3DD6C" w14:textId="5DEF2F0E" w:rsidR="00260518" w:rsidRPr="00AE51C3" w:rsidRDefault="00260518" w:rsidP="00485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 of validated scale, clear flow of patient inclusion, various cancers</w:t>
            </w:r>
          </w:p>
        </w:tc>
        <w:tc>
          <w:tcPr>
            <w:tcW w:w="785" w:type="pct"/>
          </w:tcPr>
          <w:p w14:paraId="15425633" w14:textId="2CE0F9DE" w:rsidR="00260518" w:rsidRPr="00AE51C3" w:rsidRDefault="00260518" w:rsidP="00485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to palliative care</w:t>
            </w:r>
          </w:p>
        </w:tc>
      </w:tr>
    </w:tbl>
    <w:p w14:paraId="74C3998A" w14:textId="77777777" w:rsidR="00DD3FF5" w:rsidRPr="00AE51C3" w:rsidRDefault="00DD3FF5">
      <w:pPr>
        <w:rPr>
          <w:rFonts w:ascii="Times New Roman" w:hAnsi="Times New Roman" w:cs="Times New Roman"/>
          <w:sz w:val="16"/>
          <w:szCs w:val="16"/>
        </w:rPr>
      </w:pPr>
    </w:p>
    <w:sectPr w:rsidR="00DD3FF5" w:rsidRPr="00AE51C3" w:rsidSect="00AE51C3">
      <w:pgSz w:w="11906" w:h="16838"/>
      <w:pgMar w:top="1440" w:right="567" w:bottom="1440" w:left="567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9142E" w14:textId="77777777" w:rsidR="004D76E6" w:rsidRDefault="004D76E6">
      <w:pPr>
        <w:spacing w:after="0" w:line="240" w:lineRule="auto"/>
      </w:pPr>
      <w:r>
        <w:separator/>
      </w:r>
    </w:p>
  </w:endnote>
  <w:endnote w:type="continuationSeparator" w:id="0">
    <w:p w14:paraId="2C0BAE1E" w14:textId="77777777" w:rsidR="004D76E6" w:rsidRDefault="004D76E6">
      <w:pPr>
        <w:spacing w:after="0" w:line="240" w:lineRule="auto"/>
      </w:pPr>
      <w:r>
        <w:continuationSeparator/>
      </w:r>
    </w:p>
  </w:endnote>
  <w:endnote w:type="continuationNotice" w:id="1">
    <w:p w14:paraId="09F11CCB" w14:textId="77777777" w:rsidR="004D76E6" w:rsidRDefault="004D76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17FC2" w14:textId="77777777" w:rsidR="004D76E6" w:rsidRDefault="004D76E6">
      <w:pPr>
        <w:spacing w:after="0" w:line="240" w:lineRule="auto"/>
      </w:pPr>
      <w:r>
        <w:separator/>
      </w:r>
    </w:p>
  </w:footnote>
  <w:footnote w:type="continuationSeparator" w:id="0">
    <w:p w14:paraId="1C0A9073" w14:textId="77777777" w:rsidR="004D76E6" w:rsidRDefault="004D76E6">
      <w:pPr>
        <w:spacing w:after="0" w:line="240" w:lineRule="auto"/>
      </w:pPr>
      <w:r>
        <w:continuationSeparator/>
      </w:r>
    </w:p>
  </w:footnote>
  <w:footnote w:type="continuationNotice" w:id="1">
    <w:p w14:paraId="29F110EC" w14:textId="77777777" w:rsidR="004D76E6" w:rsidRDefault="004D76E6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FF5"/>
    <w:rsid w:val="00005F47"/>
    <w:rsid w:val="00012398"/>
    <w:rsid w:val="00020389"/>
    <w:rsid w:val="000207D7"/>
    <w:rsid w:val="00022326"/>
    <w:rsid w:val="00022CC8"/>
    <w:rsid w:val="00027EBB"/>
    <w:rsid w:val="000327BD"/>
    <w:rsid w:val="00032AB8"/>
    <w:rsid w:val="00037D72"/>
    <w:rsid w:val="0004104B"/>
    <w:rsid w:val="00044C93"/>
    <w:rsid w:val="000461A9"/>
    <w:rsid w:val="000614CD"/>
    <w:rsid w:val="000736C3"/>
    <w:rsid w:val="000741E1"/>
    <w:rsid w:val="00080FB8"/>
    <w:rsid w:val="0008348B"/>
    <w:rsid w:val="0008403B"/>
    <w:rsid w:val="0008625B"/>
    <w:rsid w:val="00087E3B"/>
    <w:rsid w:val="000949CB"/>
    <w:rsid w:val="00094C4D"/>
    <w:rsid w:val="00097E63"/>
    <w:rsid w:val="000C0CEA"/>
    <w:rsid w:val="000D0318"/>
    <w:rsid w:val="000E0529"/>
    <w:rsid w:val="000E10C3"/>
    <w:rsid w:val="000E3496"/>
    <w:rsid w:val="000F725E"/>
    <w:rsid w:val="000F773F"/>
    <w:rsid w:val="001019C7"/>
    <w:rsid w:val="00102F9B"/>
    <w:rsid w:val="0010434C"/>
    <w:rsid w:val="0010575B"/>
    <w:rsid w:val="001078D7"/>
    <w:rsid w:val="0011762E"/>
    <w:rsid w:val="00124D3E"/>
    <w:rsid w:val="00132AE6"/>
    <w:rsid w:val="00133874"/>
    <w:rsid w:val="00153C08"/>
    <w:rsid w:val="00162EFE"/>
    <w:rsid w:val="00166DF3"/>
    <w:rsid w:val="0018299F"/>
    <w:rsid w:val="0018319C"/>
    <w:rsid w:val="00184382"/>
    <w:rsid w:val="001853D5"/>
    <w:rsid w:val="001879CB"/>
    <w:rsid w:val="00190528"/>
    <w:rsid w:val="001950F8"/>
    <w:rsid w:val="001A4B94"/>
    <w:rsid w:val="001B3F93"/>
    <w:rsid w:val="001B4940"/>
    <w:rsid w:val="001B757A"/>
    <w:rsid w:val="001C7813"/>
    <w:rsid w:val="001D2AA5"/>
    <w:rsid w:val="001D67CE"/>
    <w:rsid w:val="001E4104"/>
    <w:rsid w:val="001E6C41"/>
    <w:rsid w:val="001F027F"/>
    <w:rsid w:val="001F092B"/>
    <w:rsid w:val="0020189F"/>
    <w:rsid w:val="00204786"/>
    <w:rsid w:val="00204A42"/>
    <w:rsid w:val="002108F7"/>
    <w:rsid w:val="00213F31"/>
    <w:rsid w:val="00241A51"/>
    <w:rsid w:val="00243B88"/>
    <w:rsid w:val="0025409D"/>
    <w:rsid w:val="00256322"/>
    <w:rsid w:val="00260518"/>
    <w:rsid w:val="0026769B"/>
    <w:rsid w:val="00277EEB"/>
    <w:rsid w:val="00283856"/>
    <w:rsid w:val="00287E1A"/>
    <w:rsid w:val="00291506"/>
    <w:rsid w:val="00294217"/>
    <w:rsid w:val="00294F68"/>
    <w:rsid w:val="002B5792"/>
    <w:rsid w:val="002C383D"/>
    <w:rsid w:val="002D2928"/>
    <w:rsid w:val="002D2F1C"/>
    <w:rsid w:val="002D6B79"/>
    <w:rsid w:val="00316EE6"/>
    <w:rsid w:val="00316F19"/>
    <w:rsid w:val="003204A4"/>
    <w:rsid w:val="0032090C"/>
    <w:rsid w:val="00322BED"/>
    <w:rsid w:val="00330845"/>
    <w:rsid w:val="003432F2"/>
    <w:rsid w:val="0036180A"/>
    <w:rsid w:val="00364F2F"/>
    <w:rsid w:val="00371E4F"/>
    <w:rsid w:val="00385C5C"/>
    <w:rsid w:val="00385E61"/>
    <w:rsid w:val="00387B45"/>
    <w:rsid w:val="00395738"/>
    <w:rsid w:val="00397496"/>
    <w:rsid w:val="003A69B3"/>
    <w:rsid w:val="003B2CD8"/>
    <w:rsid w:val="003B33A7"/>
    <w:rsid w:val="003B4A22"/>
    <w:rsid w:val="003B7D6B"/>
    <w:rsid w:val="003D2280"/>
    <w:rsid w:val="003D252D"/>
    <w:rsid w:val="003D7FF9"/>
    <w:rsid w:val="003F5C91"/>
    <w:rsid w:val="003F6318"/>
    <w:rsid w:val="003F68C8"/>
    <w:rsid w:val="00407373"/>
    <w:rsid w:val="00407C63"/>
    <w:rsid w:val="00417C53"/>
    <w:rsid w:val="004239EA"/>
    <w:rsid w:val="0043313A"/>
    <w:rsid w:val="00436B30"/>
    <w:rsid w:val="004444CE"/>
    <w:rsid w:val="0044549D"/>
    <w:rsid w:val="00447B9E"/>
    <w:rsid w:val="004534CF"/>
    <w:rsid w:val="004539A7"/>
    <w:rsid w:val="00463200"/>
    <w:rsid w:val="0046573B"/>
    <w:rsid w:val="00471F9F"/>
    <w:rsid w:val="004733FD"/>
    <w:rsid w:val="00475B06"/>
    <w:rsid w:val="004809A8"/>
    <w:rsid w:val="00480C19"/>
    <w:rsid w:val="0048536D"/>
    <w:rsid w:val="00490CEA"/>
    <w:rsid w:val="00493DF5"/>
    <w:rsid w:val="00494B07"/>
    <w:rsid w:val="004A032E"/>
    <w:rsid w:val="004A39EF"/>
    <w:rsid w:val="004D29DE"/>
    <w:rsid w:val="004D76E6"/>
    <w:rsid w:val="004F211C"/>
    <w:rsid w:val="004F3265"/>
    <w:rsid w:val="004F7E0D"/>
    <w:rsid w:val="00501E15"/>
    <w:rsid w:val="005036FE"/>
    <w:rsid w:val="0050626D"/>
    <w:rsid w:val="00524910"/>
    <w:rsid w:val="005274DC"/>
    <w:rsid w:val="00530191"/>
    <w:rsid w:val="00560BF2"/>
    <w:rsid w:val="005640F3"/>
    <w:rsid w:val="00573A08"/>
    <w:rsid w:val="0058132C"/>
    <w:rsid w:val="005861F6"/>
    <w:rsid w:val="0059120B"/>
    <w:rsid w:val="00591E72"/>
    <w:rsid w:val="005A18A1"/>
    <w:rsid w:val="005B6531"/>
    <w:rsid w:val="005C19A2"/>
    <w:rsid w:val="005C43B0"/>
    <w:rsid w:val="005D13C1"/>
    <w:rsid w:val="005D248E"/>
    <w:rsid w:val="005D389F"/>
    <w:rsid w:val="005E1D9A"/>
    <w:rsid w:val="005E5045"/>
    <w:rsid w:val="005E61BD"/>
    <w:rsid w:val="005F0840"/>
    <w:rsid w:val="00600CED"/>
    <w:rsid w:val="00600F46"/>
    <w:rsid w:val="00607656"/>
    <w:rsid w:val="00622C1C"/>
    <w:rsid w:val="00624302"/>
    <w:rsid w:val="0062677F"/>
    <w:rsid w:val="00637EB8"/>
    <w:rsid w:val="0064461C"/>
    <w:rsid w:val="006511B8"/>
    <w:rsid w:val="00671F60"/>
    <w:rsid w:val="00672F4F"/>
    <w:rsid w:val="00676118"/>
    <w:rsid w:val="006763D9"/>
    <w:rsid w:val="006777E2"/>
    <w:rsid w:val="0068179E"/>
    <w:rsid w:val="006A7E02"/>
    <w:rsid w:val="006B24C2"/>
    <w:rsid w:val="006B373B"/>
    <w:rsid w:val="006C0D49"/>
    <w:rsid w:val="006C2462"/>
    <w:rsid w:val="006C4F84"/>
    <w:rsid w:val="006D735B"/>
    <w:rsid w:val="006D7DC0"/>
    <w:rsid w:val="006E229A"/>
    <w:rsid w:val="006E771F"/>
    <w:rsid w:val="007003BE"/>
    <w:rsid w:val="00700E4D"/>
    <w:rsid w:val="00704A87"/>
    <w:rsid w:val="007126F5"/>
    <w:rsid w:val="00723621"/>
    <w:rsid w:val="00724395"/>
    <w:rsid w:val="007642AA"/>
    <w:rsid w:val="00764BC8"/>
    <w:rsid w:val="007745D1"/>
    <w:rsid w:val="007914D4"/>
    <w:rsid w:val="00791C2B"/>
    <w:rsid w:val="00794882"/>
    <w:rsid w:val="007B2A3D"/>
    <w:rsid w:val="007C55F9"/>
    <w:rsid w:val="007C6582"/>
    <w:rsid w:val="007D248E"/>
    <w:rsid w:val="007D7F1E"/>
    <w:rsid w:val="007E7E18"/>
    <w:rsid w:val="00801DF3"/>
    <w:rsid w:val="00817BAC"/>
    <w:rsid w:val="00831050"/>
    <w:rsid w:val="008454E1"/>
    <w:rsid w:val="008557C1"/>
    <w:rsid w:val="0086476C"/>
    <w:rsid w:val="00865A82"/>
    <w:rsid w:val="0086719B"/>
    <w:rsid w:val="008861B9"/>
    <w:rsid w:val="0088715A"/>
    <w:rsid w:val="008959C0"/>
    <w:rsid w:val="008B6E0E"/>
    <w:rsid w:val="008C688A"/>
    <w:rsid w:val="008D6623"/>
    <w:rsid w:val="008E0F85"/>
    <w:rsid w:val="008E3069"/>
    <w:rsid w:val="008E631B"/>
    <w:rsid w:val="008F2A88"/>
    <w:rsid w:val="008F7C52"/>
    <w:rsid w:val="00905326"/>
    <w:rsid w:val="00906C2A"/>
    <w:rsid w:val="009123B5"/>
    <w:rsid w:val="009167F0"/>
    <w:rsid w:val="009334AA"/>
    <w:rsid w:val="0094017D"/>
    <w:rsid w:val="00945A71"/>
    <w:rsid w:val="00952632"/>
    <w:rsid w:val="009565D0"/>
    <w:rsid w:val="00962E29"/>
    <w:rsid w:val="00963974"/>
    <w:rsid w:val="009655CE"/>
    <w:rsid w:val="009741A8"/>
    <w:rsid w:val="009769CE"/>
    <w:rsid w:val="009B051D"/>
    <w:rsid w:val="009B0729"/>
    <w:rsid w:val="009B0B24"/>
    <w:rsid w:val="009B66A6"/>
    <w:rsid w:val="009E3932"/>
    <w:rsid w:val="009E7B5A"/>
    <w:rsid w:val="009F5E33"/>
    <w:rsid w:val="009F7877"/>
    <w:rsid w:val="00A05AC1"/>
    <w:rsid w:val="00A111C0"/>
    <w:rsid w:val="00A20B5A"/>
    <w:rsid w:val="00A2633F"/>
    <w:rsid w:val="00A32E77"/>
    <w:rsid w:val="00A35EA2"/>
    <w:rsid w:val="00A36791"/>
    <w:rsid w:val="00A403EE"/>
    <w:rsid w:val="00A42455"/>
    <w:rsid w:val="00A45080"/>
    <w:rsid w:val="00A53365"/>
    <w:rsid w:val="00A6237F"/>
    <w:rsid w:val="00A660CC"/>
    <w:rsid w:val="00A724CB"/>
    <w:rsid w:val="00A73A6C"/>
    <w:rsid w:val="00A8789E"/>
    <w:rsid w:val="00A87F67"/>
    <w:rsid w:val="00A9192C"/>
    <w:rsid w:val="00AA596C"/>
    <w:rsid w:val="00AB4A49"/>
    <w:rsid w:val="00AB61A5"/>
    <w:rsid w:val="00AB7AA1"/>
    <w:rsid w:val="00AC772B"/>
    <w:rsid w:val="00AD2102"/>
    <w:rsid w:val="00AD2E36"/>
    <w:rsid w:val="00AD33C4"/>
    <w:rsid w:val="00AE2B40"/>
    <w:rsid w:val="00AE51C3"/>
    <w:rsid w:val="00AF0518"/>
    <w:rsid w:val="00B004E0"/>
    <w:rsid w:val="00B00E0C"/>
    <w:rsid w:val="00B04F9D"/>
    <w:rsid w:val="00B054C0"/>
    <w:rsid w:val="00B0698B"/>
    <w:rsid w:val="00B13B9B"/>
    <w:rsid w:val="00B30124"/>
    <w:rsid w:val="00B354A4"/>
    <w:rsid w:val="00B379CD"/>
    <w:rsid w:val="00B65491"/>
    <w:rsid w:val="00B70C44"/>
    <w:rsid w:val="00B72974"/>
    <w:rsid w:val="00B743F8"/>
    <w:rsid w:val="00B76A26"/>
    <w:rsid w:val="00B76F5C"/>
    <w:rsid w:val="00B81A0B"/>
    <w:rsid w:val="00B83D65"/>
    <w:rsid w:val="00B84405"/>
    <w:rsid w:val="00B94058"/>
    <w:rsid w:val="00BA7A87"/>
    <w:rsid w:val="00BB02E3"/>
    <w:rsid w:val="00BB5D6C"/>
    <w:rsid w:val="00BC79B9"/>
    <w:rsid w:val="00BD58E7"/>
    <w:rsid w:val="00BD792D"/>
    <w:rsid w:val="00BF0607"/>
    <w:rsid w:val="00BF0D9B"/>
    <w:rsid w:val="00BF220E"/>
    <w:rsid w:val="00BF645B"/>
    <w:rsid w:val="00BF7386"/>
    <w:rsid w:val="00C115E3"/>
    <w:rsid w:val="00C13252"/>
    <w:rsid w:val="00C30D0B"/>
    <w:rsid w:val="00C34237"/>
    <w:rsid w:val="00C342F7"/>
    <w:rsid w:val="00C364E4"/>
    <w:rsid w:val="00C43F8F"/>
    <w:rsid w:val="00C445AA"/>
    <w:rsid w:val="00C50E46"/>
    <w:rsid w:val="00C528E2"/>
    <w:rsid w:val="00C535E0"/>
    <w:rsid w:val="00C54D1B"/>
    <w:rsid w:val="00C600D5"/>
    <w:rsid w:val="00C62825"/>
    <w:rsid w:val="00C65FEF"/>
    <w:rsid w:val="00C701ED"/>
    <w:rsid w:val="00C749C7"/>
    <w:rsid w:val="00C8540A"/>
    <w:rsid w:val="00C86FC0"/>
    <w:rsid w:val="00C87FD0"/>
    <w:rsid w:val="00C967CA"/>
    <w:rsid w:val="00CA1AE5"/>
    <w:rsid w:val="00CB25D3"/>
    <w:rsid w:val="00CB39B9"/>
    <w:rsid w:val="00CB5B56"/>
    <w:rsid w:val="00CB6B10"/>
    <w:rsid w:val="00CC20C5"/>
    <w:rsid w:val="00CC25E2"/>
    <w:rsid w:val="00CC28DC"/>
    <w:rsid w:val="00CD04B4"/>
    <w:rsid w:val="00CD0CA9"/>
    <w:rsid w:val="00CE39BD"/>
    <w:rsid w:val="00CF1ACE"/>
    <w:rsid w:val="00CF3CD2"/>
    <w:rsid w:val="00CF73BD"/>
    <w:rsid w:val="00D02213"/>
    <w:rsid w:val="00D03F51"/>
    <w:rsid w:val="00D07CEA"/>
    <w:rsid w:val="00D1292E"/>
    <w:rsid w:val="00D26B91"/>
    <w:rsid w:val="00D31B3D"/>
    <w:rsid w:val="00D41CC8"/>
    <w:rsid w:val="00D50B46"/>
    <w:rsid w:val="00D666FE"/>
    <w:rsid w:val="00D67125"/>
    <w:rsid w:val="00D67596"/>
    <w:rsid w:val="00D75E32"/>
    <w:rsid w:val="00D77AE0"/>
    <w:rsid w:val="00D82602"/>
    <w:rsid w:val="00D87006"/>
    <w:rsid w:val="00DB28B7"/>
    <w:rsid w:val="00DB2DD4"/>
    <w:rsid w:val="00DC232F"/>
    <w:rsid w:val="00DC40C4"/>
    <w:rsid w:val="00DC5C37"/>
    <w:rsid w:val="00DC719E"/>
    <w:rsid w:val="00DD3FF5"/>
    <w:rsid w:val="00DD42E6"/>
    <w:rsid w:val="00DE35B4"/>
    <w:rsid w:val="00DF099F"/>
    <w:rsid w:val="00DF32A6"/>
    <w:rsid w:val="00DF6698"/>
    <w:rsid w:val="00E015C5"/>
    <w:rsid w:val="00E21219"/>
    <w:rsid w:val="00E2793C"/>
    <w:rsid w:val="00E27C5D"/>
    <w:rsid w:val="00E33015"/>
    <w:rsid w:val="00E45EC4"/>
    <w:rsid w:val="00E528FD"/>
    <w:rsid w:val="00E660C7"/>
    <w:rsid w:val="00E72C5F"/>
    <w:rsid w:val="00E7362C"/>
    <w:rsid w:val="00E766C6"/>
    <w:rsid w:val="00E76E49"/>
    <w:rsid w:val="00E8719C"/>
    <w:rsid w:val="00E95468"/>
    <w:rsid w:val="00E97054"/>
    <w:rsid w:val="00E97E49"/>
    <w:rsid w:val="00EA7346"/>
    <w:rsid w:val="00EB324E"/>
    <w:rsid w:val="00EB3A2F"/>
    <w:rsid w:val="00EF3DE7"/>
    <w:rsid w:val="00EF762C"/>
    <w:rsid w:val="00F04779"/>
    <w:rsid w:val="00F155DF"/>
    <w:rsid w:val="00F16AB4"/>
    <w:rsid w:val="00F25441"/>
    <w:rsid w:val="00F43364"/>
    <w:rsid w:val="00F4711F"/>
    <w:rsid w:val="00F53F66"/>
    <w:rsid w:val="00F72325"/>
    <w:rsid w:val="00F83B16"/>
    <w:rsid w:val="00FA0052"/>
    <w:rsid w:val="00FA0F36"/>
    <w:rsid w:val="00FA1191"/>
    <w:rsid w:val="00FA18BD"/>
    <w:rsid w:val="00FA5CED"/>
    <w:rsid w:val="00FA7971"/>
    <w:rsid w:val="00FC1115"/>
    <w:rsid w:val="00FC2B94"/>
    <w:rsid w:val="00FC47B6"/>
    <w:rsid w:val="00FD72E1"/>
    <w:rsid w:val="00FE0611"/>
    <w:rsid w:val="00FE2F32"/>
    <w:rsid w:val="00FE6D27"/>
    <w:rsid w:val="0AEED4C1"/>
    <w:rsid w:val="30731576"/>
    <w:rsid w:val="5F2F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F971"/>
  <w15:docId w15:val="{8759A742-BD71-4068-804E-6B5BCE1E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03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0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0A0"/>
  </w:style>
  <w:style w:type="paragraph" w:styleId="Footer">
    <w:name w:val="footer"/>
    <w:basedOn w:val="Normal"/>
    <w:link w:val="FooterChar"/>
    <w:uiPriority w:val="99"/>
    <w:unhideWhenUsed/>
    <w:rsid w:val="00CE70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0A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2108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8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051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00E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dl.handle.net/10603/294335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researchgate.net/publication/315890457_TREATMENT_SEEKING_BEHAVIOUR_AND_REFERRAL_PRACTICES_A_STUDY_OF_THE_CANCER_PATIENTS_IN_TERTIARY_CARE_HOSPITALS_IN_INDIA/citation/download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07/s40944-019-0358-2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x.doi.org/10.18203/2320-1770.ijrcog2017443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hdl.handle.net/10603/169932" TargetMode="Externa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xMfntCkQmEgyfmK8upKi27pDbQ==">AMUW2mV822/fwPWXRu8uJp+m2oiIYna9yRrs3tQQLsNQxOWUz+sA9G03z2X1fcwZx5Lkyfbmf4N0GPHuZ24uahI8DhgLw4XIY2bB+bFF5XxEZMgp5OXE2G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42</Words>
  <Characters>12784</Characters>
  <Application>Microsoft Office Word</Application>
  <DocSecurity>0</DocSecurity>
  <Lines>106</Lines>
  <Paragraphs>29</Paragraphs>
  <ScaleCrop>false</ScaleCrop>
  <Company/>
  <LinksUpToDate>false</LinksUpToDate>
  <CharactersWithSpaces>1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.nila@gmail.com</dc:creator>
  <cp:lastModifiedBy>Anu Mary Alexander</cp:lastModifiedBy>
  <cp:revision>4</cp:revision>
  <dcterms:created xsi:type="dcterms:W3CDTF">2023-08-14T05:04:00Z</dcterms:created>
  <dcterms:modified xsi:type="dcterms:W3CDTF">2023-12-26T21:40:00Z</dcterms:modified>
</cp:coreProperties>
</file>